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1F8" w:rsidRPr="00C63680" w:rsidRDefault="00C63680" w:rsidP="00D801F8">
      <w:pPr>
        <w:spacing w:before="100" w:after="100" w:line="360" w:lineRule="auto"/>
        <w:jc w:val="both"/>
        <w:rPr>
          <w:b/>
        </w:rPr>
      </w:pPr>
      <w:r w:rsidRPr="00C63680">
        <w:rPr>
          <w:rFonts w:hint="eastAsia"/>
          <w:b/>
        </w:rPr>
        <w:t>S</w:t>
      </w:r>
      <w:r w:rsidR="00F63CA9">
        <w:rPr>
          <w:rFonts w:hint="eastAsia"/>
          <w:b/>
        </w:rPr>
        <w:t>5</w:t>
      </w:r>
      <w:r w:rsidR="009510BF">
        <w:rPr>
          <w:rFonts w:hint="eastAsia"/>
          <w:b/>
        </w:rPr>
        <w:t xml:space="preserve"> </w:t>
      </w:r>
      <w:r w:rsidR="009510BF" w:rsidRPr="00C63680">
        <w:rPr>
          <w:rFonts w:hint="eastAsia"/>
          <w:b/>
        </w:rPr>
        <w:t>Table</w:t>
      </w:r>
      <w:bookmarkStart w:id="0" w:name="_GoBack"/>
      <w:bookmarkEnd w:id="0"/>
      <w:r w:rsidR="00D801F8" w:rsidRPr="00C63680">
        <w:rPr>
          <w:rFonts w:hint="eastAsia"/>
          <w:b/>
        </w:rPr>
        <w:t xml:space="preserve">. </w:t>
      </w:r>
      <w:proofErr w:type="gramStart"/>
      <w:r w:rsidR="009C7970" w:rsidRPr="00C517FB">
        <w:rPr>
          <w:b/>
        </w:rPr>
        <w:t>Summary statistics of covariates and the raw data and transformed data of quantitative traits by gender.</w:t>
      </w:r>
      <w:proofErr w:type="gramEnd"/>
      <w:r w:rsidR="009C7970" w:rsidRPr="00C517FB">
        <w:rPr>
          <w:b/>
        </w:rPr>
        <w:t xml:space="preserve"> </w:t>
      </w:r>
      <w:r w:rsidR="009C7970" w:rsidRPr="00C517FB">
        <w:t>The number of individuals (i.e., sample size), means ±</w:t>
      </w:r>
      <w:r w:rsidR="009C7970" w:rsidRPr="00C517FB">
        <w:rPr>
          <w:b/>
        </w:rPr>
        <w:t xml:space="preserve"> </w:t>
      </w:r>
      <w:r w:rsidR="009C7970" w:rsidRPr="00C517FB">
        <w:t xml:space="preserve">standard deviations (SD) for covariates and quantitative traits are provided. The final column provides the p-value of the Kolmogorov-Smirnov Good-of-Fit test for normality for the raw data and transformed data of the </w:t>
      </w:r>
      <w:r w:rsidR="009C7970">
        <w:rPr>
          <w:rFonts w:hint="eastAsia"/>
        </w:rPr>
        <w:t>two</w:t>
      </w:r>
      <w:r w:rsidR="009C7970" w:rsidRPr="00C517FB">
        <w:t xml:space="preserve"> quantitative trait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747"/>
        <w:gridCol w:w="1925"/>
        <w:gridCol w:w="1925"/>
        <w:gridCol w:w="1925"/>
        <w:gridCol w:w="1925"/>
        <w:gridCol w:w="2727"/>
      </w:tblGrid>
      <w:tr w:rsidR="00D801F8" w:rsidRPr="001D2374" w:rsidTr="00A02DB9">
        <w:trPr>
          <w:trHeight w:val="427"/>
        </w:trPr>
        <w:tc>
          <w:tcPr>
            <w:tcW w:w="1322" w:type="pct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</w:p>
        </w:tc>
        <w:tc>
          <w:tcPr>
            <w:tcW w:w="1358" w:type="pct"/>
            <w:gridSpan w:val="2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>Male</w:t>
            </w:r>
            <w:r>
              <w:rPr>
                <w:rFonts w:hint="eastAsia"/>
                <w:b/>
              </w:rPr>
              <w:t xml:space="preserve"> </w:t>
            </w:r>
          </w:p>
        </w:tc>
        <w:tc>
          <w:tcPr>
            <w:tcW w:w="1358" w:type="pct"/>
            <w:gridSpan w:val="2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>Female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</w:p>
        </w:tc>
      </w:tr>
      <w:tr w:rsidR="00D801F8" w:rsidRPr="001D2374" w:rsidTr="00A02DB9">
        <w:trPr>
          <w:trHeight w:val="719"/>
        </w:trPr>
        <w:tc>
          <w:tcPr>
            <w:tcW w:w="1322" w:type="pct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>Characteristics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 xml:space="preserve">Sample size 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 xml:space="preserve">Mean </w:t>
            </w:r>
            <w:r w:rsidRPr="001D2374">
              <w:rPr>
                <w:b/>
              </w:rPr>
              <w:t>±</w:t>
            </w:r>
            <w:r w:rsidRPr="001D2374">
              <w:rPr>
                <w:rFonts w:hint="eastAsia"/>
                <w:b/>
              </w:rPr>
              <w:t xml:space="preserve"> SD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 xml:space="preserve">Sample size </w:t>
            </w:r>
          </w:p>
        </w:tc>
        <w:tc>
          <w:tcPr>
            <w:tcW w:w="679" w:type="pct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 xml:space="preserve">Mean </w:t>
            </w:r>
            <w:r w:rsidRPr="001D2374">
              <w:rPr>
                <w:b/>
              </w:rPr>
              <w:t>±</w:t>
            </w:r>
            <w:r w:rsidRPr="001D2374">
              <w:rPr>
                <w:rFonts w:hint="eastAsia"/>
                <w:b/>
              </w:rPr>
              <w:t xml:space="preserve"> SD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1D2374" w:rsidRDefault="00D801F8" w:rsidP="00E911DD">
            <w:pPr>
              <w:snapToGrid w:val="0"/>
              <w:spacing w:after="100" w:afterAutospacing="1" w:line="300" w:lineRule="atLeast"/>
              <w:jc w:val="center"/>
              <w:rPr>
                <w:b/>
              </w:rPr>
            </w:pPr>
            <w:r w:rsidRPr="001D2374">
              <w:rPr>
                <w:rFonts w:hint="eastAsia"/>
                <w:b/>
              </w:rPr>
              <w:t>Normality test (p-value)</w:t>
            </w:r>
          </w:p>
        </w:tc>
      </w:tr>
      <w:tr w:rsidR="00C63680" w:rsidRPr="00C63680" w:rsidTr="00A02DB9">
        <w:tc>
          <w:tcPr>
            <w:tcW w:w="1322" w:type="pct"/>
            <w:shd w:val="clear" w:color="auto" w:fill="auto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Age (years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5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7F63DD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40.9292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F326FC" w:rsidRPr="00C63680">
              <w:rPr>
                <w:rFonts w:hint="eastAsia"/>
              </w:rPr>
              <w:t xml:space="preserve"> </w:t>
            </w:r>
            <w:r w:rsidR="0059485E" w:rsidRPr="00C63680">
              <w:rPr>
                <w:rFonts w:hint="eastAsia"/>
              </w:rPr>
              <w:t>7.4602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17</w:t>
            </w:r>
          </w:p>
        </w:tc>
        <w:tc>
          <w:tcPr>
            <w:tcW w:w="679" w:type="pct"/>
            <w:vAlign w:val="center"/>
          </w:tcPr>
          <w:p w:rsidR="00D801F8" w:rsidRPr="00C63680" w:rsidRDefault="00021DBF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 xml:space="preserve">35.1489 </w:t>
            </w:r>
            <w:r w:rsidR="00D801F8" w:rsidRPr="00C63680">
              <w:t>±</w:t>
            </w:r>
            <w:r w:rsidR="00D801F8" w:rsidRPr="00C63680">
              <w:rPr>
                <w:rFonts w:hint="eastAsia"/>
              </w:rPr>
              <w:t xml:space="preserve"> </w:t>
            </w:r>
            <w:r w:rsidR="00AB3390" w:rsidRPr="00C63680">
              <w:rPr>
                <w:rFonts w:hint="eastAsia"/>
              </w:rPr>
              <w:t>5.6680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-</w:t>
            </w:r>
          </w:p>
        </w:tc>
      </w:tr>
      <w:tr w:rsidR="00C63680" w:rsidRPr="00C63680" w:rsidTr="00A02DB9">
        <w:tc>
          <w:tcPr>
            <w:tcW w:w="1322" w:type="pct"/>
            <w:shd w:val="clear" w:color="auto" w:fill="auto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BMI (kg/m</w:t>
            </w:r>
            <w:r w:rsidRPr="00C63680">
              <w:rPr>
                <w:rFonts w:hint="eastAsia"/>
                <w:vertAlign w:val="superscript"/>
              </w:rPr>
              <w:t>2</w:t>
            </w:r>
            <w:r w:rsidRPr="00C63680">
              <w:rPr>
                <w:rFonts w:hint="eastAsia"/>
              </w:rPr>
              <w:t>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5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7F63DD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23.8864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D801F8" w:rsidRPr="00C63680">
              <w:rPr>
                <w:rFonts w:hint="eastAsia"/>
              </w:rPr>
              <w:t xml:space="preserve"> </w:t>
            </w:r>
            <w:r w:rsidR="0059485E" w:rsidRPr="00C63680">
              <w:rPr>
                <w:rFonts w:hint="eastAsia"/>
              </w:rPr>
              <w:t>3.9270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17</w:t>
            </w:r>
          </w:p>
        </w:tc>
        <w:tc>
          <w:tcPr>
            <w:tcW w:w="679" w:type="pct"/>
            <w:vAlign w:val="center"/>
          </w:tcPr>
          <w:p w:rsidR="00D801F8" w:rsidRPr="00C63680" w:rsidRDefault="00021DBF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24.5353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F326FC" w:rsidRPr="00C63680">
              <w:rPr>
                <w:rFonts w:hint="eastAsia"/>
              </w:rPr>
              <w:t xml:space="preserve"> </w:t>
            </w:r>
            <w:r w:rsidR="00AB3390" w:rsidRPr="00C63680">
              <w:rPr>
                <w:rFonts w:hint="eastAsia"/>
              </w:rPr>
              <w:t>3.3292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-</w:t>
            </w:r>
          </w:p>
        </w:tc>
      </w:tr>
      <w:tr w:rsidR="00C63680" w:rsidRPr="00C63680" w:rsidTr="00A02DB9">
        <w:tc>
          <w:tcPr>
            <w:tcW w:w="1322" w:type="pct"/>
            <w:shd w:val="clear" w:color="auto" w:fill="auto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 xml:space="preserve">Raw plasma </w:t>
            </w:r>
            <w:r w:rsidRPr="00C63680">
              <w:rPr>
                <w:rFonts w:hint="eastAsia"/>
                <w:i/>
              </w:rPr>
              <w:t>R</w:t>
            </w:r>
            <w:r w:rsidRPr="00C63680">
              <w:rPr>
                <w:rFonts w:hint="eastAsia"/>
              </w:rPr>
              <w:t>-methadone/dose (ng/ml/mg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5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7F63DD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3.6028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D801F8" w:rsidRPr="00C63680">
              <w:rPr>
                <w:rFonts w:hint="eastAsia"/>
              </w:rPr>
              <w:t xml:space="preserve"> </w:t>
            </w:r>
            <w:r w:rsidR="0059485E" w:rsidRPr="00C63680">
              <w:rPr>
                <w:rFonts w:hint="eastAsia"/>
              </w:rPr>
              <w:t>1.7612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17</w:t>
            </w:r>
          </w:p>
        </w:tc>
        <w:tc>
          <w:tcPr>
            <w:tcW w:w="679" w:type="pct"/>
            <w:vAlign w:val="center"/>
          </w:tcPr>
          <w:p w:rsidR="00D801F8" w:rsidRPr="00C63680" w:rsidRDefault="00021DBF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3.8383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D801F8" w:rsidRPr="00C63680">
              <w:rPr>
                <w:rFonts w:hint="eastAsia"/>
              </w:rPr>
              <w:t xml:space="preserve"> </w:t>
            </w:r>
            <w:r w:rsidR="00AB3390" w:rsidRPr="00C63680">
              <w:rPr>
                <w:rFonts w:hint="eastAsia"/>
              </w:rPr>
              <w:t>2.2735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C63680" w:rsidRDefault="00B113F9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0.0102</w:t>
            </w:r>
          </w:p>
        </w:tc>
      </w:tr>
      <w:tr w:rsidR="00C63680" w:rsidRPr="00C63680" w:rsidTr="00A02DB9">
        <w:tc>
          <w:tcPr>
            <w:tcW w:w="1322" w:type="pct"/>
            <w:shd w:val="clear" w:color="auto" w:fill="auto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ind w:right="85"/>
              <w:jc w:val="center"/>
            </w:pPr>
            <w:r w:rsidRPr="00C63680">
              <w:rPr>
                <w:rFonts w:hint="eastAsia"/>
              </w:rPr>
              <w:t xml:space="preserve">Raw plasma </w:t>
            </w:r>
            <w:r w:rsidRPr="00C63680">
              <w:rPr>
                <w:rFonts w:hint="eastAsia"/>
                <w:i/>
              </w:rPr>
              <w:t>S</w:t>
            </w:r>
            <w:r w:rsidRPr="00C63680">
              <w:rPr>
                <w:rFonts w:hint="eastAsia"/>
              </w:rPr>
              <w:t>-methadone/dose (ng/ml/mg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5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7F63DD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2.3956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F326FC" w:rsidRPr="00C63680">
              <w:rPr>
                <w:rFonts w:hint="eastAsia"/>
              </w:rPr>
              <w:t xml:space="preserve"> </w:t>
            </w:r>
            <w:r w:rsidR="0059485E" w:rsidRPr="00C63680">
              <w:rPr>
                <w:rFonts w:hint="eastAsia"/>
              </w:rPr>
              <w:t>1.0153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EA3A3A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17</w:t>
            </w:r>
          </w:p>
        </w:tc>
        <w:tc>
          <w:tcPr>
            <w:tcW w:w="679" w:type="pct"/>
            <w:vAlign w:val="center"/>
          </w:tcPr>
          <w:p w:rsidR="00D801F8" w:rsidRPr="00C63680" w:rsidRDefault="00021DBF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2.4060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D801F8" w:rsidRPr="00C63680">
              <w:rPr>
                <w:rFonts w:hint="eastAsia"/>
              </w:rPr>
              <w:t xml:space="preserve"> </w:t>
            </w:r>
            <w:r w:rsidR="00AB3390" w:rsidRPr="00C63680">
              <w:rPr>
                <w:rFonts w:hint="eastAsia"/>
              </w:rPr>
              <w:t>1.7671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C63680" w:rsidRDefault="00B113F9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0.1903</w:t>
            </w:r>
          </w:p>
        </w:tc>
      </w:tr>
      <w:tr w:rsidR="00C63680" w:rsidRPr="00C63680" w:rsidTr="00A02DB9">
        <w:tc>
          <w:tcPr>
            <w:tcW w:w="1322" w:type="pct"/>
            <w:shd w:val="clear" w:color="auto" w:fill="auto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 xml:space="preserve">Transformed plasma </w:t>
            </w:r>
            <w:r w:rsidRPr="00C63680">
              <w:rPr>
                <w:rFonts w:hint="eastAsia"/>
                <w:i/>
              </w:rPr>
              <w:t>R</w:t>
            </w:r>
            <w:r w:rsidRPr="00C63680">
              <w:rPr>
                <w:rFonts w:hint="eastAsia"/>
              </w:rPr>
              <w:t>-methadone/dose (ng/ml/mg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611C5B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5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611C5B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-0.0074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F326FC" w:rsidRPr="00C63680">
              <w:rPr>
                <w:rFonts w:hint="eastAsia"/>
              </w:rPr>
              <w:t xml:space="preserve"> </w:t>
            </w:r>
            <w:r w:rsidRPr="00C63680">
              <w:rPr>
                <w:rFonts w:hint="eastAsia"/>
              </w:rPr>
              <w:t>0.939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611C5B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17</w:t>
            </w:r>
          </w:p>
        </w:tc>
        <w:tc>
          <w:tcPr>
            <w:tcW w:w="679" w:type="pct"/>
            <w:vAlign w:val="center"/>
          </w:tcPr>
          <w:p w:rsidR="00D801F8" w:rsidRPr="00C63680" w:rsidRDefault="004A40F2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0.0257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F326FC" w:rsidRPr="00C63680">
              <w:rPr>
                <w:rFonts w:hint="eastAsia"/>
              </w:rPr>
              <w:t xml:space="preserve"> </w:t>
            </w:r>
            <w:r w:rsidR="00C31834" w:rsidRPr="00C63680">
              <w:rPr>
                <w:rFonts w:hint="eastAsia"/>
              </w:rPr>
              <w:t>1.2182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C63680" w:rsidRDefault="00B113F9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0.4346</w:t>
            </w:r>
          </w:p>
        </w:tc>
      </w:tr>
      <w:tr w:rsidR="00C63680" w:rsidRPr="00C63680" w:rsidTr="00A02DB9">
        <w:tc>
          <w:tcPr>
            <w:tcW w:w="1322" w:type="pct"/>
            <w:shd w:val="clear" w:color="auto" w:fill="auto"/>
          </w:tcPr>
          <w:p w:rsidR="00D801F8" w:rsidRPr="00C63680" w:rsidRDefault="00D801F8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 xml:space="preserve">Transformed plasma </w:t>
            </w:r>
            <w:r w:rsidRPr="00C63680">
              <w:rPr>
                <w:rFonts w:hint="eastAsia"/>
                <w:i/>
              </w:rPr>
              <w:t>S</w:t>
            </w:r>
            <w:r w:rsidRPr="00C63680">
              <w:rPr>
                <w:rFonts w:hint="eastAsia"/>
              </w:rPr>
              <w:t>-methadone/dose (ng/ml/mg)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611C5B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5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611C5B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0.0457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F326FC" w:rsidRPr="00C63680">
              <w:rPr>
                <w:rFonts w:hint="eastAsia"/>
              </w:rPr>
              <w:t xml:space="preserve"> </w:t>
            </w:r>
            <w:r w:rsidRPr="00C63680">
              <w:rPr>
                <w:rFonts w:hint="eastAsia"/>
              </w:rPr>
              <w:t>0.9564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D801F8" w:rsidRPr="00C63680" w:rsidRDefault="00611C5B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17</w:t>
            </w:r>
          </w:p>
        </w:tc>
        <w:tc>
          <w:tcPr>
            <w:tcW w:w="679" w:type="pct"/>
            <w:vAlign w:val="center"/>
          </w:tcPr>
          <w:p w:rsidR="00D801F8" w:rsidRPr="00C63680" w:rsidRDefault="004A40F2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-0.1586</w:t>
            </w:r>
            <w:r w:rsidR="00D801F8" w:rsidRPr="00C63680">
              <w:rPr>
                <w:rFonts w:hint="eastAsia"/>
              </w:rPr>
              <w:t xml:space="preserve"> </w:t>
            </w:r>
            <w:r w:rsidR="00D801F8" w:rsidRPr="00C63680">
              <w:t>±</w:t>
            </w:r>
            <w:r w:rsidR="00F326FC" w:rsidRPr="00C63680">
              <w:rPr>
                <w:rFonts w:hint="eastAsia"/>
              </w:rPr>
              <w:t xml:space="preserve"> </w:t>
            </w:r>
            <w:r w:rsidR="00C31834" w:rsidRPr="00C63680">
              <w:rPr>
                <w:rFonts w:hint="eastAsia"/>
              </w:rPr>
              <w:t>1.1565</w:t>
            </w:r>
          </w:p>
        </w:tc>
        <w:tc>
          <w:tcPr>
            <w:tcW w:w="962" w:type="pct"/>
            <w:shd w:val="clear" w:color="auto" w:fill="auto"/>
            <w:vAlign w:val="center"/>
          </w:tcPr>
          <w:p w:rsidR="00D801F8" w:rsidRPr="00C63680" w:rsidRDefault="00B113F9" w:rsidP="0013680F">
            <w:pPr>
              <w:snapToGrid w:val="0"/>
              <w:spacing w:after="100" w:afterAutospacing="1" w:line="300" w:lineRule="atLeast"/>
              <w:jc w:val="center"/>
            </w:pPr>
            <w:r w:rsidRPr="00C63680">
              <w:rPr>
                <w:rFonts w:hint="eastAsia"/>
              </w:rPr>
              <w:t>0.7813</w:t>
            </w:r>
          </w:p>
        </w:tc>
      </w:tr>
    </w:tbl>
    <w:p w:rsidR="005F2A12" w:rsidRDefault="005F2A12"/>
    <w:sectPr w:rsidR="005F2A12" w:rsidSect="003E6BD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43E" w:rsidRDefault="00E4643E" w:rsidP="003E6BD5">
      <w:r>
        <w:separator/>
      </w:r>
    </w:p>
  </w:endnote>
  <w:endnote w:type="continuationSeparator" w:id="0">
    <w:p w:rsidR="00E4643E" w:rsidRDefault="00E4643E" w:rsidP="003E6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43E" w:rsidRDefault="00E4643E" w:rsidP="003E6BD5">
      <w:r>
        <w:separator/>
      </w:r>
    </w:p>
  </w:footnote>
  <w:footnote w:type="continuationSeparator" w:id="0">
    <w:p w:rsidR="00E4643E" w:rsidRDefault="00E4643E" w:rsidP="003E6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1F8"/>
    <w:rsid w:val="00000849"/>
    <w:rsid w:val="00001897"/>
    <w:rsid w:val="00001F7C"/>
    <w:rsid w:val="00003469"/>
    <w:rsid w:val="0000459E"/>
    <w:rsid w:val="00005520"/>
    <w:rsid w:val="00010CEE"/>
    <w:rsid w:val="00011104"/>
    <w:rsid w:val="000143CB"/>
    <w:rsid w:val="00014932"/>
    <w:rsid w:val="00015770"/>
    <w:rsid w:val="00017417"/>
    <w:rsid w:val="0001743F"/>
    <w:rsid w:val="00020208"/>
    <w:rsid w:val="00021DBF"/>
    <w:rsid w:val="00022006"/>
    <w:rsid w:val="00022909"/>
    <w:rsid w:val="00023E9B"/>
    <w:rsid w:val="00024056"/>
    <w:rsid w:val="00026624"/>
    <w:rsid w:val="000317E7"/>
    <w:rsid w:val="00032351"/>
    <w:rsid w:val="00032BBD"/>
    <w:rsid w:val="00034294"/>
    <w:rsid w:val="00040C0E"/>
    <w:rsid w:val="00040FC1"/>
    <w:rsid w:val="000420D4"/>
    <w:rsid w:val="00042ED7"/>
    <w:rsid w:val="0004317C"/>
    <w:rsid w:val="00043897"/>
    <w:rsid w:val="000463BC"/>
    <w:rsid w:val="00046D53"/>
    <w:rsid w:val="00050992"/>
    <w:rsid w:val="00051DF1"/>
    <w:rsid w:val="00052179"/>
    <w:rsid w:val="00054656"/>
    <w:rsid w:val="000546EC"/>
    <w:rsid w:val="00054D43"/>
    <w:rsid w:val="00055FA0"/>
    <w:rsid w:val="000565A7"/>
    <w:rsid w:val="00057397"/>
    <w:rsid w:val="0006113B"/>
    <w:rsid w:val="000619C8"/>
    <w:rsid w:val="00064740"/>
    <w:rsid w:val="00064F61"/>
    <w:rsid w:val="000655C7"/>
    <w:rsid w:val="000658B6"/>
    <w:rsid w:val="00066545"/>
    <w:rsid w:val="00066884"/>
    <w:rsid w:val="00067086"/>
    <w:rsid w:val="00070224"/>
    <w:rsid w:val="00071032"/>
    <w:rsid w:val="00074892"/>
    <w:rsid w:val="00074899"/>
    <w:rsid w:val="00075DBA"/>
    <w:rsid w:val="000763B3"/>
    <w:rsid w:val="00084E0A"/>
    <w:rsid w:val="0008657D"/>
    <w:rsid w:val="000865B3"/>
    <w:rsid w:val="0008713B"/>
    <w:rsid w:val="00087233"/>
    <w:rsid w:val="00092747"/>
    <w:rsid w:val="00093F03"/>
    <w:rsid w:val="000951AD"/>
    <w:rsid w:val="000954FB"/>
    <w:rsid w:val="00095C99"/>
    <w:rsid w:val="00096373"/>
    <w:rsid w:val="00096F7F"/>
    <w:rsid w:val="0009731A"/>
    <w:rsid w:val="000A25ED"/>
    <w:rsid w:val="000A31DD"/>
    <w:rsid w:val="000A348E"/>
    <w:rsid w:val="000A3628"/>
    <w:rsid w:val="000A3A5E"/>
    <w:rsid w:val="000A58B3"/>
    <w:rsid w:val="000A5D1D"/>
    <w:rsid w:val="000A6731"/>
    <w:rsid w:val="000A6F54"/>
    <w:rsid w:val="000B0742"/>
    <w:rsid w:val="000B0AED"/>
    <w:rsid w:val="000B21F9"/>
    <w:rsid w:val="000B4D30"/>
    <w:rsid w:val="000B500F"/>
    <w:rsid w:val="000B6F54"/>
    <w:rsid w:val="000C0BC1"/>
    <w:rsid w:val="000C2AFA"/>
    <w:rsid w:val="000C497E"/>
    <w:rsid w:val="000C49F7"/>
    <w:rsid w:val="000C4FA4"/>
    <w:rsid w:val="000C6C25"/>
    <w:rsid w:val="000C7A5A"/>
    <w:rsid w:val="000D1E4D"/>
    <w:rsid w:val="000D296E"/>
    <w:rsid w:val="000D3102"/>
    <w:rsid w:val="000D5D3C"/>
    <w:rsid w:val="000D75B2"/>
    <w:rsid w:val="000E07A3"/>
    <w:rsid w:val="000E0E2A"/>
    <w:rsid w:val="000E1893"/>
    <w:rsid w:val="000E37DB"/>
    <w:rsid w:val="000E46FD"/>
    <w:rsid w:val="000E62E1"/>
    <w:rsid w:val="000E63A5"/>
    <w:rsid w:val="000E6B96"/>
    <w:rsid w:val="000E7813"/>
    <w:rsid w:val="000F26DB"/>
    <w:rsid w:val="000F28FD"/>
    <w:rsid w:val="000F3969"/>
    <w:rsid w:val="000F418B"/>
    <w:rsid w:val="000F52A4"/>
    <w:rsid w:val="000F5CA9"/>
    <w:rsid w:val="000F5D92"/>
    <w:rsid w:val="000F6752"/>
    <w:rsid w:val="000F6A22"/>
    <w:rsid w:val="000F7531"/>
    <w:rsid w:val="001014DB"/>
    <w:rsid w:val="00102090"/>
    <w:rsid w:val="001029F3"/>
    <w:rsid w:val="00103205"/>
    <w:rsid w:val="0010417B"/>
    <w:rsid w:val="00104747"/>
    <w:rsid w:val="00104C5C"/>
    <w:rsid w:val="00105F74"/>
    <w:rsid w:val="00105FBB"/>
    <w:rsid w:val="00106300"/>
    <w:rsid w:val="00107270"/>
    <w:rsid w:val="00107513"/>
    <w:rsid w:val="00110DAD"/>
    <w:rsid w:val="00110F7A"/>
    <w:rsid w:val="00111B69"/>
    <w:rsid w:val="0011276F"/>
    <w:rsid w:val="00112A12"/>
    <w:rsid w:val="00113CE7"/>
    <w:rsid w:val="0011566E"/>
    <w:rsid w:val="001160F4"/>
    <w:rsid w:val="00116B9F"/>
    <w:rsid w:val="00120161"/>
    <w:rsid w:val="001202B0"/>
    <w:rsid w:val="00120735"/>
    <w:rsid w:val="00121694"/>
    <w:rsid w:val="001244EE"/>
    <w:rsid w:val="00125235"/>
    <w:rsid w:val="001253AA"/>
    <w:rsid w:val="0012792E"/>
    <w:rsid w:val="0013086F"/>
    <w:rsid w:val="00130D5F"/>
    <w:rsid w:val="0013157F"/>
    <w:rsid w:val="001340D7"/>
    <w:rsid w:val="00134626"/>
    <w:rsid w:val="00134847"/>
    <w:rsid w:val="00134F84"/>
    <w:rsid w:val="00135F43"/>
    <w:rsid w:val="0013663C"/>
    <w:rsid w:val="0013680F"/>
    <w:rsid w:val="001400D7"/>
    <w:rsid w:val="0014018B"/>
    <w:rsid w:val="00140845"/>
    <w:rsid w:val="00140BB5"/>
    <w:rsid w:val="0014147C"/>
    <w:rsid w:val="001419D4"/>
    <w:rsid w:val="00141A9C"/>
    <w:rsid w:val="00141B02"/>
    <w:rsid w:val="0014346D"/>
    <w:rsid w:val="00145EF6"/>
    <w:rsid w:val="00146442"/>
    <w:rsid w:val="001467E9"/>
    <w:rsid w:val="00146E76"/>
    <w:rsid w:val="00147357"/>
    <w:rsid w:val="0015077A"/>
    <w:rsid w:val="00151025"/>
    <w:rsid w:val="0015210A"/>
    <w:rsid w:val="00153DE9"/>
    <w:rsid w:val="0015486A"/>
    <w:rsid w:val="00156D33"/>
    <w:rsid w:val="00157133"/>
    <w:rsid w:val="00157EC5"/>
    <w:rsid w:val="00162A3B"/>
    <w:rsid w:val="001635BF"/>
    <w:rsid w:val="001637B0"/>
    <w:rsid w:val="0016398D"/>
    <w:rsid w:val="00163DCD"/>
    <w:rsid w:val="0016409B"/>
    <w:rsid w:val="0016711D"/>
    <w:rsid w:val="00170353"/>
    <w:rsid w:val="0017068C"/>
    <w:rsid w:val="0017093D"/>
    <w:rsid w:val="00172F74"/>
    <w:rsid w:val="00175A13"/>
    <w:rsid w:val="0017766F"/>
    <w:rsid w:val="00180465"/>
    <w:rsid w:val="001812B1"/>
    <w:rsid w:val="00181750"/>
    <w:rsid w:val="00181DD4"/>
    <w:rsid w:val="001829DB"/>
    <w:rsid w:val="00182B5C"/>
    <w:rsid w:val="00182D62"/>
    <w:rsid w:val="00185261"/>
    <w:rsid w:val="00185A25"/>
    <w:rsid w:val="00185A65"/>
    <w:rsid w:val="00185BA1"/>
    <w:rsid w:val="00186345"/>
    <w:rsid w:val="00186A7D"/>
    <w:rsid w:val="00187AB3"/>
    <w:rsid w:val="001911B7"/>
    <w:rsid w:val="00195B86"/>
    <w:rsid w:val="001A010E"/>
    <w:rsid w:val="001A0285"/>
    <w:rsid w:val="001A031A"/>
    <w:rsid w:val="001A04A8"/>
    <w:rsid w:val="001A097D"/>
    <w:rsid w:val="001A115C"/>
    <w:rsid w:val="001A154D"/>
    <w:rsid w:val="001A1C4D"/>
    <w:rsid w:val="001A3E95"/>
    <w:rsid w:val="001A402E"/>
    <w:rsid w:val="001A53D2"/>
    <w:rsid w:val="001B3463"/>
    <w:rsid w:val="001B46F4"/>
    <w:rsid w:val="001B46FE"/>
    <w:rsid w:val="001B470A"/>
    <w:rsid w:val="001B51D3"/>
    <w:rsid w:val="001B5923"/>
    <w:rsid w:val="001B5AAE"/>
    <w:rsid w:val="001B6915"/>
    <w:rsid w:val="001B6DC6"/>
    <w:rsid w:val="001B7035"/>
    <w:rsid w:val="001C0590"/>
    <w:rsid w:val="001C1648"/>
    <w:rsid w:val="001C272A"/>
    <w:rsid w:val="001C5AB7"/>
    <w:rsid w:val="001C5CD7"/>
    <w:rsid w:val="001C6D3B"/>
    <w:rsid w:val="001D0B8A"/>
    <w:rsid w:val="001D0EB6"/>
    <w:rsid w:val="001D1563"/>
    <w:rsid w:val="001D4A2D"/>
    <w:rsid w:val="001D5249"/>
    <w:rsid w:val="001D5C7E"/>
    <w:rsid w:val="001D6824"/>
    <w:rsid w:val="001D7E7D"/>
    <w:rsid w:val="001E1BEF"/>
    <w:rsid w:val="001E321C"/>
    <w:rsid w:val="001E4061"/>
    <w:rsid w:val="001E4913"/>
    <w:rsid w:val="001E615F"/>
    <w:rsid w:val="001E6CB8"/>
    <w:rsid w:val="001E7BDE"/>
    <w:rsid w:val="001F18EE"/>
    <w:rsid w:val="001F2111"/>
    <w:rsid w:val="001F2160"/>
    <w:rsid w:val="001F25FE"/>
    <w:rsid w:val="001F31B3"/>
    <w:rsid w:val="001F4372"/>
    <w:rsid w:val="001F78B5"/>
    <w:rsid w:val="00201FDC"/>
    <w:rsid w:val="00202420"/>
    <w:rsid w:val="00203532"/>
    <w:rsid w:val="0020579B"/>
    <w:rsid w:val="00205F0C"/>
    <w:rsid w:val="0020609D"/>
    <w:rsid w:val="002106DF"/>
    <w:rsid w:val="00210E92"/>
    <w:rsid w:val="00211EBE"/>
    <w:rsid w:val="00213558"/>
    <w:rsid w:val="002143E7"/>
    <w:rsid w:val="002162A4"/>
    <w:rsid w:val="00216A54"/>
    <w:rsid w:val="00217E37"/>
    <w:rsid w:val="002219E3"/>
    <w:rsid w:val="0022219E"/>
    <w:rsid w:val="00222F13"/>
    <w:rsid w:val="002241F8"/>
    <w:rsid w:val="00224BD5"/>
    <w:rsid w:val="0022644F"/>
    <w:rsid w:val="00231289"/>
    <w:rsid w:val="0023161A"/>
    <w:rsid w:val="00231F84"/>
    <w:rsid w:val="00232600"/>
    <w:rsid w:val="00232821"/>
    <w:rsid w:val="00233202"/>
    <w:rsid w:val="00233762"/>
    <w:rsid w:val="00233815"/>
    <w:rsid w:val="00233A5C"/>
    <w:rsid w:val="002345F4"/>
    <w:rsid w:val="00234A82"/>
    <w:rsid w:val="00234B85"/>
    <w:rsid w:val="00235C02"/>
    <w:rsid w:val="00236548"/>
    <w:rsid w:val="00237725"/>
    <w:rsid w:val="0024050A"/>
    <w:rsid w:val="00241731"/>
    <w:rsid w:val="00241B6D"/>
    <w:rsid w:val="00241E89"/>
    <w:rsid w:val="00242D98"/>
    <w:rsid w:val="00243479"/>
    <w:rsid w:val="0024433D"/>
    <w:rsid w:val="0024438E"/>
    <w:rsid w:val="002443D1"/>
    <w:rsid w:val="00244C20"/>
    <w:rsid w:val="00244E58"/>
    <w:rsid w:val="00246234"/>
    <w:rsid w:val="00252B8D"/>
    <w:rsid w:val="00253CDC"/>
    <w:rsid w:val="002553F9"/>
    <w:rsid w:val="00263199"/>
    <w:rsid w:val="0026493D"/>
    <w:rsid w:val="00265D1E"/>
    <w:rsid w:val="00267859"/>
    <w:rsid w:val="002700F0"/>
    <w:rsid w:val="00270BBB"/>
    <w:rsid w:val="002712DB"/>
    <w:rsid w:val="0027338F"/>
    <w:rsid w:val="00275E56"/>
    <w:rsid w:val="00277277"/>
    <w:rsid w:val="00277597"/>
    <w:rsid w:val="002775F6"/>
    <w:rsid w:val="00280B87"/>
    <w:rsid w:val="0028416F"/>
    <w:rsid w:val="002856F6"/>
    <w:rsid w:val="002872F1"/>
    <w:rsid w:val="00290233"/>
    <w:rsid w:val="0029357E"/>
    <w:rsid w:val="002944E9"/>
    <w:rsid w:val="00295209"/>
    <w:rsid w:val="00295D31"/>
    <w:rsid w:val="00296145"/>
    <w:rsid w:val="002968F1"/>
    <w:rsid w:val="002A2B3A"/>
    <w:rsid w:val="002A370F"/>
    <w:rsid w:val="002A4648"/>
    <w:rsid w:val="002A4D67"/>
    <w:rsid w:val="002A53B7"/>
    <w:rsid w:val="002A5515"/>
    <w:rsid w:val="002A5A03"/>
    <w:rsid w:val="002A5ABB"/>
    <w:rsid w:val="002A7B68"/>
    <w:rsid w:val="002A7F26"/>
    <w:rsid w:val="002B009B"/>
    <w:rsid w:val="002B2F5F"/>
    <w:rsid w:val="002B43B7"/>
    <w:rsid w:val="002B48FA"/>
    <w:rsid w:val="002B74AF"/>
    <w:rsid w:val="002B7B6A"/>
    <w:rsid w:val="002C0FDF"/>
    <w:rsid w:val="002C1D88"/>
    <w:rsid w:val="002C3082"/>
    <w:rsid w:val="002C5968"/>
    <w:rsid w:val="002C6062"/>
    <w:rsid w:val="002C6510"/>
    <w:rsid w:val="002C6A92"/>
    <w:rsid w:val="002C74BB"/>
    <w:rsid w:val="002C79E9"/>
    <w:rsid w:val="002D283F"/>
    <w:rsid w:val="002D2D64"/>
    <w:rsid w:val="002D493A"/>
    <w:rsid w:val="002D4FA9"/>
    <w:rsid w:val="002D5184"/>
    <w:rsid w:val="002D5CFD"/>
    <w:rsid w:val="002D5D15"/>
    <w:rsid w:val="002E0943"/>
    <w:rsid w:val="002E1F77"/>
    <w:rsid w:val="002E3A12"/>
    <w:rsid w:val="002E3D88"/>
    <w:rsid w:val="002E41CF"/>
    <w:rsid w:val="002E51CC"/>
    <w:rsid w:val="002E74C2"/>
    <w:rsid w:val="002E7E04"/>
    <w:rsid w:val="002F101D"/>
    <w:rsid w:val="002F1AD0"/>
    <w:rsid w:val="002F473B"/>
    <w:rsid w:val="002F6970"/>
    <w:rsid w:val="002F75B1"/>
    <w:rsid w:val="00302FC8"/>
    <w:rsid w:val="003058E9"/>
    <w:rsid w:val="003079CB"/>
    <w:rsid w:val="003107A5"/>
    <w:rsid w:val="00311555"/>
    <w:rsid w:val="003119D3"/>
    <w:rsid w:val="003123D2"/>
    <w:rsid w:val="00323DE6"/>
    <w:rsid w:val="003241B6"/>
    <w:rsid w:val="00325CC7"/>
    <w:rsid w:val="00326088"/>
    <w:rsid w:val="00326C46"/>
    <w:rsid w:val="00326D4C"/>
    <w:rsid w:val="00327D03"/>
    <w:rsid w:val="00330688"/>
    <w:rsid w:val="00331D83"/>
    <w:rsid w:val="0033324C"/>
    <w:rsid w:val="00333359"/>
    <w:rsid w:val="003335BD"/>
    <w:rsid w:val="00333770"/>
    <w:rsid w:val="003338AC"/>
    <w:rsid w:val="003349B8"/>
    <w:rsid w:val="003354C5"/>
    <w:rsid w:val="00336FC7"/>
    <w:rsid w:val="00337C6C"/>
    <w:rsid w:val="00337D04"/>
    <w:rsid w:val="00343383"/>
    <w:rsid w:val="0034468C"/>
    <w:rsid w:val="00344838"/>
    <w:rsid w:val="00344D95"/>
    <w:rsid w:val="003465B7"/>
    <w:rsid w:val="00346C1C"/>
    <w:rsid w:val="00350A38"/>
    <w:rsid w:val="00352258"/>
    <w:rsid w:val="003543E2"/>
    <w:rsid w:val="003548B5"/>
    <w:rsid w:val="00354A1D"/>
    <w:rsid w:val="003566EB"/>
    <w:rsid w:val="0035722F"/>
    <w:rsid w:val="00360413"/>
    <w:rsid w:val="00360B36"/>
    <w:rsid w:val="00361CEC"/>
    <w:rsid w:val="00364ED2"/>
    <w:rsid w:val="00365B91"/>
    <w:rsid w:val="00367394"/>
    <w:rsid w:val="003704D2"/>
    <w:rsid w:val="003711B3"/>
    <w:rsid w:val="003720BE"/>
    <w:rsid w:val="0037361A"/>
    <w:rsid w:val="00373D2E"/>
    <w:rsid w:val="00373F18"/>
    <w:rsid w:val="003744F2"/>
    <w:rsid w:val="003755CA"/>
    <w:rsid w:val="003768DC"/>
    <w:rsid w:val="0037701D"/>
    <w:rsid w:val="00380534"/>
    <w:rsid w:val="0038087C"/>
    <w:rsid w:val="00380FD6"/>
    <w:rsid w:val="00381A37"/>
    <w:rsid w:val="003830C6"/>
    <w:rsid w:val="003845D2"/>
    <w:rsid w:val="00386C4D"/>
    <w:rsid w:val="003939F1"/>
    <w:rsid w:val="003945F0"/>
    <w:rsid w:val="00395255"/>
    <w:rsid w:val="00396C99"/>
    <w:rsid w:val="003A126F"/>
    <w:rsid w:val="003A132C"/>
    <w:rsid w:val="003A1F6C"/>
    <w:rsid w:val="003A2339"/>
    <w:rsid w:val="003A3370"/>
    <w:rsid w:val="003A3FE0"/>
    <w:rsid w:val="003A4670"/>
    <w:rsid w:val="003B05BC"/>
    <w:rsid w:val="003B1C35"/>
    <w:rsid w:val="003B580B"/>
    <w:rsid w:val="003B6D0E"/>
    <w:rsid w:val="003B739F"/>
    <w:rsid w:val="003C1416"/>
    <w:rsid w:val="003C1895"/>
    <w:rsid w:val="003C334E"/>
    <w:rsid w:val="003C35E1"/>
    <w:rsid w:val="003C54F7"/>
    <w:rsid w:val="003C7CCD"/>
    <w:rsid w:val="003D291B"/>
    <w:rsid w:val="003D2A2C"/>
    <w:rsid w:val="003D41F0"/>
    <w:rsid w:val="003D49FF"/>
    <w:rsid w:val="003D7E1D"/>
    <w:rsid w:val="003E001E"/>
    <w:rsid w:val="003E012A"/>
    <w:rsid w:val="003E0F99"/>
    <w:rsid w:val="003E4D2D"/>
    <w:rsid w:val="003E51A1"/>
    <w:rsid w:val="003E6BD5"/>
    <w:rsid w:val="003E7202"/>
    <w:rsid w:val="003E7E00"/>
    <w:rsid w:val="003F008C"/>
    <w:rsid w:val="003F04F9"/>
    <w:rsid w:val="003F070B"/>
    <w:rsid w:val="003F2977"/>
    <w:rsid w:val="003F3100"/>
    <w:rsid w:val="003F3DB3"/>
    <w:rsid w:val="003F4701"/>
    <w:rsid w:val="00400637"/>
    <w:rsid w:val="00400690"/>
    <w:rsid w:val="00400783"/>
    <w:rsid w:val="00401CA6"/>
    <w:rsid w:val="00402162"/>
    <w:rsid w:val="00404474"/>
    <w:rsid w:val="004065E1"/>
    <w:rsid w:val="00406638"/>
    <w:rsid w:val="00411D65"/>
    <w:rsid w:val="004120EC"/>
    <w:rsid w:val="00413A25"/>
    <w:rsid w:val="00413DF9"/>
    <w:rsid w:val="0041419C"/>
    <w:rsid w:val="004157EB"/>
    <w:rsid w:val="0041782D"/>
    <w:rsid w:val="00417CB8"/>
    <w:rsid w:val="00417E00"/>
    <w:rsid w:val="004209B6"/>
    <w:rsid w:val="004209F6"/>
    <w:rsid w:val="004214D1"/>
    <w:rsid w:val="00421B44"/>
    <w:rsid w:val="004228DE"/>
    <w:rsid w:val="004237BF"/>
    <w:rsid w:val="00424460"/>
    <w:rsid w:val="0043141F"/>
    <w:rsid w:val="00433431"/>
    <w:rsid w:val="00434ED3"/>
    <w:rsid w:val="00434F05"/>
    <w:rsid w:val="0043547B"/>
    <w:rsid w:val="00436508"/>
    <w:rsid w:val="00436A54"/>
    <w:rsid w:val="00436F98"/>
    <w:rsid w:val="004373C9"/>
    <w:rsid w:val="00437DBC"/>
    <w:rsid w:val="00440A07"/>
    <w:rsid w:val="00445A5D"/>
    <w:rsid w:val="004463C0"/>
    <w:rsid w:val="00446E0D"/>
    <w:rsid w:val="00446F52"/>
    <w:rsid w:val="00447C41"/>
    <w:rsid w:val="00451106"/>
    <w:rsid w:val="004519DF"/>
    <w:rsid w:val="004533EE"/>
    <w:rsid w:val="00453C35"/>
    <w:rsid w:val="00454F35"/>
    <w:rsid w:val="004552B2"/>
    <w:rsid w:val="00455592"/>
    <w:rsid w:val="00456012"/>
    <w:rsid w:val="00456F20"/>
    <w:rsid w:val="00457C1C"/>
    <w:rsid w:val="004626F4"/>
    <w:rsid w:val="00463362"/>
    <w:rsid w:val="00463802"/>
    <w:rsid w:val="00464811"/>
    <w:rsid w:val="004662CF"/>
    <w:rsid w:val="00466A26"/>
    <w:rsid w:val="00470454"/>
    <w:rsid w:val="00476015"/>
    <w:rsid w:val="0047606A"/>
    <w:rsid w:val="00476D6A"/>
    <w:rsid w:val="00480178"/>
    <w:rsid w:val="004816D8"/>
    <w:rsid w:val="00482235"/>
    <w:rsid w:val="00482D0E"/>
    <w:rsid w:val="0048369A"/>
    <w:rsid w:val="004856A5"/>
    <w:rsid w:val="00487744"/>
    <w:rsid w:val="00490B27"/>
    <w:rsid w:val="00490D5A"/>
    <w:rsid w:val="004921D3"/>
    <w:rsid w:val="00492C89"/>
    <w:rsid w:val="00494325"/>
    <w:rsid w:val="00494C9A"/>
    <w:rsid w:val="004A067D"/>
    <w:rsid w:val="004A1F94"/>
    <w:rsid w:val="004A24EE"/>
    <w:rsid w:val="004A26E8"/>
    <w:rsid w:val="004A3A43"/>
    <w:rsid w:val="004A40F2"/>
    <w:rsid w:val="004A48B5"/>
    <w:rsid w:val="004A4E4C"/>
    <w:rsid w:val="004A4F0F"/>
    <w:rsid w:val="004A5A5D"/>
    <w:rsid w:val="004A6470"/>
    <w:rsid w:val="004A72DB"/>
    <w:rsid w:val="004A7CD7"/>
    <w:rsid w:val="004B1320"/>
    <w:rsid w:val="004B16A2"/>
    <w:rsid w:val="004B25CA"/>
    <w:rsid w:val="004B42F7"/>
    <w:rsid w:val="004B4383"/>
    <w:rsid w:val="004B50CA"/>
    <w:rsid w:val="004B7893"/>
    <w:rsid w:val="004B7AB7"/>
    <w:rsid w:val="004C11E9"/>
    <w:rsid w:val="004C2748"/>
    <w:rsid w:val="004C3646"/>
    <w:rsid w:val="004C387C"/>
    <w:rsid w:val="004C4094"/>
    <w:rsid w:val="004C4502"/>
    <w:rsid w:val="004C53E5"/>
    <w:rsid w:val="004C66B9"/>
    <w:rsid w:val="004C6E62"/>
    <w:rsid w:val="004C70CD"/>
    <w:rsid w:val="004C7957"/>
    <w:rsid w:val="004C7A72"/>
    <w:rsid w:val="004C7DA9"/>
    <w:rsid w:val="004D08DB"/>
    <w:rsid w:val="004D0C32"/>
    <w:rsid w:val="004D1737"/>
    <w:rsid w:val="004D1A7C"/>
    <w:rsid w:val="004D205F"/>
    <w:rsid w:val="004D3AD7"/>
    <w:rsid w:val="004D3BD0"/>
    <w:rsid w:val="004D676D"/>
    <w:rsid w:val="004D7069"/>
    <w:rsid w:val="004D7E32"/>
    <w:rsid w:val="004E106F"/>
    <w:rsid w:val="004E27D9"/>
    <w:rsid w:val="004E3271"/>
    <w:rsid w:val="004E3DFE"/>
    <w:rsid w:val="004E4BB6"/>
    <w:rsid w:val="004E75A2"/>
    <w:rsid w:val="004F073F"/>
    <w:rsid w:val="004F0A7E"/>
    <w:rsid w:val="004F2086"/>
    <w:rsid w:val="004F2D7A"/>
    <w:rsid w:val="004F3F2B"/>
    <w:rsid w:val="004F4CAC"/>
    <w:rsid w:val="004F6EC4"/>
    <w:rsid w:val="00500CCB"/>
    <w:rsid w:val="00500F01"/>
    <w:rsid w:val="00501294"/>
    <w:rsid w:val="00503837"/>
    <w:rsid w:val="00504B7B"/>
    <w:rsid w:val="00506DA9"/>
    <w:rsid w:val="005076A0"/>
    <w:rsid w:val="00507716"/>
    <w:rsid w:val="0051067B"/>
    <w:rsid w:val="005142E5"/>
    <w:rsid w:val="00514D32"/>
    <w:rsid w:val="00515818"/>
    <w:rsid w:val="00515C15"/>
    <w:rsid w:val="00517C6C"/>
    <w:rsid w:val="0052056E"/>
    <w:rsid w:val="00521F71"/>
    <w:rsid w:val="005225EA"/>
    <w:rsid w:val="00524B9B"/>
    <w:rsid w:val="00524EAA"/>
    <w:rsid w:val="00530A75"/>
    <w:rsid w:val="00533A03"/>
    <w:rsid w:val="005345A2"/>
    <w:rsid w:val="00535047"/>
    <w:rsid w:val="00541DBC"/>
    <w:rsid w:val="005427F4"/>
    <w:rsid w:val="00542C80"/>
    <w:rsid w:val="00543464"/>
    <w:rsid w:val="005435E7"/>
    <w:rsid w:val="00543630"/>
    <w:rsid w:val="005461D7"/>
    <w:rsid w:val="005501D9"/>
    <w:rsid w:val="00551C05"/>
    <w:rsid w:val="00557680"/>
    <w:rsid w:val="005619F8"/>
    <w:rsid w:val="005625D5"/>
    <w:rsid w:val="00562E57"/>
    <w:rsid w:val="005652B0"/>
    <w:rsid w:val="005678F1"/>
    <w:rsid w:val="005701F4"/>
    <w:rsid w:val="005735B0"/>
    <w:rsid w:val="0057441B"/>
    <w:rsid w:val="005765D5"/>
    <w:rsid w:val="005814CC"/>
    <w:rsid w:val="00581D2E"/>
    <w:rsid w:val="005836F4"/>
    <w:rsid w:val="00584CAA"/>
    <w:rsid w:val="00586013"/>
    <w:rsid w:val="00592AC0"/>
    <w:rsid w:val="0059485E"/>
    <w:rsid w:val="0059511D"/>
    <w:rsid w:val="00596C1B"/>
    <w:rsid w:val="005A3CC8"/>
    <w:rsid w:val="005A5B5F"/>
    <w:rsid w:val="005B0D52"/>
    <w:rsid w:val="005B11CA"/>
    <w:rsid w:val="005B1EA5"/>
    <w:rsid w:val="005B2066"/>
    <w:rsid w:val="005B24FF"/>
    <w:rsid w:val="005B2607"/>
    <w:rsid w:val="005B2F92"/>
    <w:rsid w:val="005B31A6"/>
    <w:rsid w:val="005B35C3"/>
    <w:rsid w:val="005C05D5"/>
    <w:rsid w:val="005C3504"/>
    <w:rsid w:val="005C4049"/>
    <w:rsid w:val="005C4C46"/>
    <w:rsid w:val="005C6E6B"/>
    <w:rsid w:val="005C7593"/>
    <w:rsid w:val="005D0DC1"/>
    <w:rsid w:val="005D18B5"/>
    <w:rsid w:val="005D28D6"/>
    <w:rsid w:val="005D37B7"/>
    <w:rsid w:val="005D6563"/>
    <w:rsid w:val="005E05B0"/>
    <w:rsid w:val="005E3614"/>
    <w:rsid w:val="005E46F6"/>
    <w:rsid w:val="005E5477"/>
    <w:rsid w:val="005E5519"/>
    <w:rsid w:val="005F0674"/>
    <w:rsid w:val="005F1539"/>
    <w:rsid w:val="005F2A12"/>
    <w:rsid w:val="005F2C93"/>
    <w:rsid w:val="005F31BA"/>
    <w:rsid w:val="005F3B90"/>
    <w:rsid w:val="005F4AB6"/>
    <w:rsid w:val="005F5387"/>
    <w:rsid w:val="005F56B7"/>
    <w:rsid w:val="005F6D39"/>
    <w:rsid w:val="005F7E14"/>
    <w:rsid w:val="00600C34"/>
    <w:rsid w:val="006022D5"/>
    <w:rsid w:val="0060235A"/>
    <w:rsid w:val="006036AC"/>
    <w:rsid w:val="0060545F"/>
    <w:rsid w:val="0060722C"/>
    <w:rsid w:val="006075B3"/>
    <w:rsid w:val="00607EA2"/>
    <w:rsid w:val="00610A40"/>
    <w:rsid w:val="00611C27"/>
    <w:rsid w:val="00611C5B"/>
    <w:rsid w:val="006123DD"/>
    <w:rsid w:val="00612513"/>
    <w:rsid w:val="00612F87"/>
    <w:rsid w:val="006130DA"/>
    <w:rsid w:val="0061369B"/>
    <w:rsid w:val="00613AE2"/>
    <w:rsid w:val="00613F1C"/>
    <w:rsid w:val="00614051"/>
    <w:rsid w:val="00614D9D"/>
    <w:rsid w:val="006176A7"/>
    <w:rsid w:val="0062083A"/>
    <w:rsid w:val="00624E06"/>
    <w:rsid w:val="00631138"/>
    <w:rsid w:val="00631E0B"/>
    <w:rsid w:val="00632175"/>
    <w:rsid w:val="006325F3"/>
    <w:rsid w:val="006326A1"/>
    <w:rsid w:val="006337B7"/>
    <w:rsid w:val="00633CDA"/>
    <w:rsid w:val="006361B1"/>
    <w:rsid w:val="00636AF2"/>
    <w:rsid w:val="00636B37"/>
    <w:rsid w:val="00637532"/>
    <w:rsid w:val="0064006F"/>
    <w:rsid w:val="006411CC"/>
    <w:rsid w:val="006424C4"/>
    <w:rsid w:val="00642BD6"/>
    <w:rsid w:val="00643EDA"/>
    <w:rsid w:val="00644847"/>
    <w:rsid w:val="00646E9B"/>
    <w:rsid w:val="00652D16"/>
    <w:rsid w:val="00655C96"/>
    <w:rsid w:val="006617A4"/>
    <w:rsid w:val="00662F09"/>
    <w:rsid w:val="006630D1"/>
    <w:rsid w:val="00664797"/>
    <w:rsid w:val="00664C55"/>
    <w:rsid w:val="006655AF"/>
    <w:rsid w:val="00665A1D"/>
    <w:rsid w:val="00665B9C"/>
    <w:rsid w:val="0066621B"/>
    <w:rsid w:val="00666CC0"/>
    <w:rsid w:val="00670838"/>
    <w:rsid w:val="00671904"/>
    <w:rsid w:val="006727BF"/>
    <w:rsid w:val="00672A89"/>
    <w:rsid w:val="006752A8"/>
    <w:rsid w:val="006760A1"/>
    <w:rsid w:val="00676F7F"/>
    <w:rsid w:val="00677010"/>
    <w:rsid w:val="00683C43"/>
    <w:rsid w:val="00684669"/>
    <w:rsid w:val="00684CBF"/>
    <w:rsid w:val="00684F21"/>
    <w:rsid w:val="00686450"/>
    <w:rsid w:val="006864D0"/>
    <w:rsid w:val="00686538"/>
    <w:rsid w:val="00686C81"/>
    <w:rsid w:val="00686FEF"/>
    <w:rsid w:val="00690610"/>
    <w:rsid w:val="00690CAE"/>
    <w:rsid w:val="00690EE1"/>
    <w:rsid w:val="00692EA3"/>
    <w:rsid w:val="00694E31"/>
    <w:rsid w:val="0069514E"/>
    <w:rsid w:val="006955B9"/>
    <w:rsid w:val="006965D9"/>
    <w:rsid w:val="006A01E1"/>
    <w:rsid w:val="006A076E"/>
    <w:rsid w:val="006A113D"/>
    <w:rsid w:val="006A2EF5"/>
    <w:rsid w:val="006A5580"/>
    <w:rsid w:val="006A5C4D"/>
    <w:rsid w:val="006A6A9D"/>
    <w:rsid w:val="006A6F62"/>
    <w:rsid w:val="006B156C"/>
    <w:rsid w:val="006B1A8C"/>
    <w:rsid w:val="006B22AA"/>
    <w:rsid w:val="006B2370"/>
    <w:rsid w:val="006B4503"/>
    <w:rsid w:val="006B63DB"/>
    <w:rsid w:val="006B7C46"/>
    <w:rsid w:val="006C0A39"/>
    <w:rsid w:val="006C312C"/>
    <w:rsid w:val="006C7007"/>
    <w:rsid w:val="006C735E"/>
    <w:rsid w:val="006D0D4F"/>
    <w:rsid w:val="006D6CDF"/>
    <w:rsid w:val="006E65C0"/>
    <w:rsid w:val="006E6C05"/>
    <w:rsid w:val="006E6DBD"/>
    <w:rsid w:val="006E7047"/>
    <w:rsid w:val="006E7525"/>
    <w:rsid w:val="006F075A"/>
    <w:rsid w:val="006F0CC9"/>
    <w:rsid w:val="006F114E"/>
    <w:rsid w:val="006F5C32"/>
    <w:rsid w:val="006F76EE"/>
    <w:rsid w:val="00700F1B"/>
    <w:rsid w:val="00701443"/>
    <w:rsid w:val="0070619E"/>
    <w:rsid w:val="00706BAA"/>
    <w:rsid w:val="00706F4A"/>
    <w:rsid w:val="00707426"/>
    <w:rsid w:val="00711C29"/>
    <w:rsid w:val="00711E87"/>
    <w:rsid w:val="00711EFE"/>
    <w:rsid w:val="007121DB"/>
    <w:rsid w:val="00714248"/>
    <w:rsid w:val="00714F74"/>
    <w:rsid w:val="007171D7"/>
    <w:rsid w:val="00717520"/>
    <w:rsid w:val="007176D3"/>
    <w:rsid w:val="00724806"/>
    <w:rsid w:val="00727764"/>
    <w:rsid w:val="007309F4"/>
    <w:rsid w:val="00731C4F"/>
    <w:rsid w:val="00735871"/>
    <w:rsid w:val="0074215C"/>
    <w:rsid w:val="007433AC"/>
    <w:rsid w:val="0074596A"/>
    <w:rsid w:val="00745A2D"/>
    <w:rsid w:val="007460A9"/>
    <w:rsid w:val="0075068F"/>
    <w:rsid w:val="00750E3C"/>
    <w:rsid w:val="0075259A"/>
    <w:rsid w:val="00753D52"/>
    <w:rsid w:val="007549A6"/>
    <w:rsid w:val="00755AFB"/>
    <w:rsid w:val="00756081"/>
    <w:rsid w:val="00760E16"/>
    <w:rsid w:val="00761A2E"/>
    <w:rsid w:val="00763B3D"/>
    <w:rsid w:val="00763C56"/>
    <w:rsid w:val="00764B7F"/>
    <w:rsid w:val="00764D84"/>
    <w:rsid w:val="007658EE"/>
    <w:rsid w:val="00765C05"/>
    <w:rsid w:val="00767A86"/>
    <w:rsid w:val="00770A61"/>
    <w:rsid w:val="0077117B"/>
    <w:rsid w:val="007721F8"/>
    <w:rsid w:val="0077273C"/>
    <w:rsid w:val="00773961"/>
    <w:rsid w:val="0077465E"/>
    <w:rsid w:val="0077591D"/>
    <w:rsid w:val="00776A76"/>
    <w:rsid w:val="007833C7"/>
    <w:rsid w:val="00785D6D"/>
    <w:rsid w:val="00787233"/>
    <w:rsid w:val="00787AC0"/>
    <w:rsid w:val="00787AD3"/>
    <w:rsid w:val="0079079C"/>
    <w:rsid w:val="007909D6"/>
    <w:rsid w:val="00790BA4"/>
    <w:rsid w:val="00792A60"/>
    <w:rsid w:val="00792CEF"/>
    <w:rsid w:val="007935B9"/>
    <w:rsid w:val="007945DF"/>
    <w:rsid w:val="00795B22"/>
    <w:rsid w:val="0079618B"/>
    <w:rsid w:val="00797B89"/>
    <w:rsid w:val="007A0F96"/>
    <w:rsid w:val="007A111C"/>
    <w:rsid w:val="007A3038"/>
    <w:rsid w:val="007A3275"/>
    <w:rsid w:val="007A32C3"/>
    <w:rsid w:val="007A3CD1"/>
    <w:rsid w:val="007A4437"/>
    <w:rsid w:val="007A5AC9"/>
    <w:rsid w:val="007A5D21"/>
    <w:rsid w:val="007A75B3"/>
    <w:rsid w:val="007B1BCC"/>
    <w:rsid w:val="007B2472"/>
    <w:rsid w:val="007B3654"/>
    <w:rsid w:val="007B44A2"/>
    <w:rsid w:val="007C2486"/>
    <w:rsid w:val="007C3AE9"/>
    <w:rsid w:val="007C3B0A"/>
    <w:rsid w:val="007C44FE"/>
    <w:rsid w:val="007C4A0B"/>
    <w:rsid w:val="007C4E91"/>
    <w:rsid w:val="007D004F"/>
    <w:rsid w:val="007D132A"/>
    <w:rsid w:val="007D1425"/>
    <w:rsid w:val="007D16FB"/>
    <w:rsid w:val="007D3EB7"/>
    <w:rsid w:val="007D49A4"/>
    <w:rsid w:val="007D619F"/>
    <w:rsid w:val="007D7850"/>
    <w:rsid w:val="007E104C"/>
    <w:rsid w:val="007E144A"/>
    <w:rsid w:val="007E2812"/>
    <w:rsid w:val="007E5541"/>
    <w:rsid w:val="007E65CC"/>
    <w:rsid w:val="007E674A"/>
    <w:rsid w:val="007E69CB"/>
    <w:rsid w:val="007F078F"/>
    <w:rsid w:val="007F0DA7"/>
    <w:rsid w:val="007F2322"/>
    <w:rsid w:val="007F26F6"/>
    <w:rsid w:val="007F31BB"/>
    <w:rsid w:val="007F45F5"/>
    <w:rsid w:val="007F4AB7"/>
    <w:rsid w:val="007F4AF7"/>
    <w:rsid w:val="007F63DD"/>
    <w:rsid w:val="007F6B87"/>
    <w:rsid w:val="007F6FDD"/>
    <w:rsid w:val="007F79BE"/>
    <w:rsid w:val="008018EC"/>
    <w:rsid w:val="00803C14"/>
    <w:rsid w:val="00806BC1"/>
    <w:rsid w:val="00807781"/>
    <w:rsid w:val="008106DB"/>
    <w:rsid w:val="00811B33"/>
    <w:rsid w:val="00813F9C"/>
    <w:rsid w:val="00815CDC"/>
    <w:rsid w:val="00816D03"/>
    <w:rsid w:val="00820D17"/>
    <w:rsid w:val="00821B86"/>
    <w:rsid w:val="00821D96"/>
    <w:rsid w:val="00821E28"/>
    <w:rsid w:val="00830002"/>
    <w:rsid w:val="00831F8F"/>
    <w:rsid w:val="00833A0A"/>
    <w:rsid w:val="008346CD"/>
    <w:rsid w:val="00834994"/>
    <w:rsid w:val="0083796F"/>
    <w:rsid w:val="00840826"/>
    <w:rsid w:val="0084085C"/>
    <w:rsid w:val="00843028"/>
    <w:rsid w:val="008438D5"/>
    <w:rsid w:val="00843C30"/>
    <w:rsid w:val="00845DB4"/>
    <w:rsid w:val="00845F1D"/>
    <w:rsid w:val="008462AF"/>
    <w:rsid w:val="008502F6"/>
    <w:rsid w:val="00851C0B"/>
    <w:rsid w:val="00852CEF"/>
    <w:rsid w:val="00855955"/>
    <w:rsid w:val="00855F77"/>
    <w:rsid w:val="00856318"/>
    <w:rsid w:val="0085656B"/>
    <w:rsid w:val="0085661E"/>
    <w:rsid w:val="008566EA"/>
    <w:rsid w:val="0086106F"/>
    <w:rsid w:val="00861C0C"/>
    <w:rsid w:val="008628F1"/>
    <w:rsid w:val="008636B5"/>
    <w:rsid w:val="00864736"/>
    <w:rsid w:val="00864F80"/>
    <w:rsid w:val="00865738"/>
    <w:rsid w:val="00865853"/>
    <w:rsid w:val="00866243"/>
    <w:rsid w:val="008705D0"/>
    <w:rsid w:val="00870E17"/>
    <w:rsid w:val="00871042"/>
    <w:rsid w:val="00872298"/>
    <w:rsid w:val="008745EA"/>
    <w:rsid w:val="0087477A"/>
    <w:rsid w:val="008776DE"/>
    <w:rsid w:val="00880351"/>
    <w:rsid w:val="00881164"/>
    <w:rsid w:val="008826F4"/>
    <w:rsid w:val="00883480"/>
    <w:rsid w:val="00883A3F"/>
    <w:rsid w:val="008840A7"/>
    <w:rsid w:val="008856A3"/>
    <w:rsid w:val="0088597A"/>
    <w:rsid w:val="00885A85"/>
    <w:rsid w:val="008864ED"/>
    <w:rsid w:val="008909CA"/>
    <w:rsid w:val="008928A8"/>
    <w:rsid w:val="00893A30"/>
    <w:rsid w:val="008955D9"/>
    <w:rsid w:val="008974F2"/>
    <w:rsid w:val="00897B8B"/>
    <w:rsid w:val="00897D4E"/>
    <w:rsid w:val="008A08F0"/>
    <w:rsid w:val="008A134E"/>
    <w:rsid w:val="008A21FF"/>
    <w:rsid w:val="008A228F"/>
    <w:rsid w:val="008A3E42"/>
    <w:rsid w:val="008A4313"/>
    <w:rsid w:val="008A5440"/>
    <w:rsid w:val="008A5E10"/>
    <w:rsid w:val="008A65BB"/>
    <w:rsid w:val="008A7881"/>
    <w:rsid w:val="008B1474"/>
    <w:rsid w:val="008B1EB7"/>
    <w:rsid w:val="008B432F"/>
    <w:rsid w:val="008B48F8"/>
    <w:rsid w:val="008B5B17"/>
    <w:rsid w:val="008B698B"/>
    <w:rsid w:val="008B6C57"/>
    <w:rsid w:val="008C0EDC"/>
    <w:rsid w:val="008C18C1"/>
    <w:rsid w:val="008C282E"/>
    <w:rsid w:val="008C3F8E"/>
    <w:rsid w:val="008C4AAC"/>
    <w:rsid w:val="008C5C85"/>
    <w:rsid w:val="008C71C1"/>
    <w:rsid w:val="008D0DC5"/>
    <w:rsid w:val="008D752D"/>
    <w:rsid w:val="008D7794"/>
    <w:rsid w:val="008E0A07"/>
    <w:rsid w:val="008E0A69"/>
    <w:rsid w:val="008E0E00"/>
    <w:rsid w:val="008E2167"/>
    <w:rsid w:val="008E21FB"/>
    <w:rsid w:val="008E278A"/>
    <w:rsid w:val="008E36C2"/>
    <w:rsid w:val="008E58B4"/>
    <w:rsid w:val="008E643C"/>
    <w:rsid w:val="008E6CCF"/>
    <w:rsid w:val="008E6E30"/>
    <w:rsid w:val="008E6FC0"/>
    <w:rsid w:val="008F36FD"/>
    <w:rsid w:val="008F3EB4"/>
    <w:rsid w:val="008F52F7"/>
    <w:rsid w:val="008F70A6"/>
    <w:rsid w:val="00901674"/>
    <w:rsid w:val="00902DA1"/>
    <w:rsid w:val="00904A2C"/>
    <w:rsid w:val="00905A6D"/>
    <w:rsid w:val="00905F12"/>
    <w:rsid w:val="00907C2D"/>
    <w:rsid w:val="00911745"/>
    <w:rsid w:val="00914BCF"/>
    <w:rsid w:val="00916973"/>
    <w:rsid w:val="00922371"/>
    <w:rsid w:val="00924648"/>
    <w:rsid w:val="009312E5"/>
    <w:rsid w:val="00931475"/>
    <w:rsid w:val="0093564D"/>
    <w:rsid w:val="00935965"/>
    <w:rsid w:val="00935B6C"/>
    <w:rsid w:val="00936A35"/>
    <w:rsid w:val="00937022"/>
    <w:rsid w:val="0093715E"/>
    <w:rsid w:val="00940FF0"/>
    <w:rsid w:val="009418B2"/>
    <w:rsid w:val="009418D6"/>
    <w:rsid w:val="00941B28"/>
    <w:rsid w:val="00941ED0"/>
    <w:rsid w:val="00942D18"/>
    <w:rsid w:val="0094397C"/>
    <w:rsid w:val="00944BBB"/>
    <w:rsid w:val="00945B95"/>
    <w:rsid w:val="009510BF"/>
    <w:rsid w:val="0095255C"/>
    <w:rsid w:val="00952650"/>
    <w:rsid w:val="00952954"/>
    <w:rsid w:val="00953516"/>
    <w:rsid w:val="00954238"/>
    <w:rsid w:val="00955494"/>
    <w:rsid w:val="00955509"/>
    <w:rsid w:val="00956BCD"/>
    <w:rsid w:val="00957998"/>
    <w:rsid w:val="00962A91"/>
    <w:rsid w:val="00962C98"/>
    <w:rsid w:val="00965F67"/>
    <w:rsid w:val="009669A4"/>
    <w:rsid w:val="00970C8E"/>
    <w:rsid w:val="00970FC1"/>
    <w:rsid w:val="0097115B"/>
    <w:rsid w:val="00971E26"/>
    <w:rsid w:val="0097446A"/>
    <w:rsid w:val="00974CAE"/>
    <w:rsid w:val="0097521D"/>
    <w:rsid w:val="00976A12"/>
    <w:rsid w:val="00977118"/>
    <w:rsid w:val="0097787D"/>
    <w:rsid w:val="00977EBA"/>
    <w:rsid w:val="009823C6"/>
    <w:rsid w:val="0098433E"/>
    <w:rsid w:val="00984C99"/>
    <w:rsid w:val="00984CEE"/>
    <w:rsid w:val="0098533A"/>
    <w:rsid w:val="0098559D"/>
    <w:rsid w:val="00985982"/>
    <w:rsid w:val="00985DC8"/>
    <w:rsid w:val="00987E93"/>
    <w:rsid w:val="0099037F"/>
    <w:rsid w:val="009922C4"/>
    <w:rsid w:val="00992BE3"/>
    <w:rsid w:val="00992C51"/>
    <w:rsid w:val="00994755"/>
    <w:rsid w:val="00995A6C"/>
    <w:rsid w:val="00997B80"/>
    <w:rsid w:val="009A00B4"/>
    <w:rsid w:val="009A3381"/>
    <w:rsid w:val="009A339D"/>
    <w:rsid w:val="009A3434"/>
    <w:rsid w:val="009A474C"/>
    <w:rsid w:val="009A4BCE"/>
    <w:rsid w:val="009A67E2"/>
    <w:rsid w:val="009A7518"/>
    <w:rsid w:val="009A7AF9"/>
    <w:rsid w:val="009B03BC"/>
    <w:rsid w:val="009B0495"/>
    <w:rsid w:val="009B169A"/>
    <w:rsid w:val="009B3005"/>
    <w:rsid w:val="009B3060"/>
    <w:rsid w:val="009B3208"/>
    <w:rsid w:val="009B4237"/>
    <w:rsid w:val="009B52C1"/>
    <w:rsid w:val="009C0317"/>
    <w:rsid w:val="009C2E56"/>
    <w:rsid w:val="009C4DB2"/>
    <w:rsid w:val="009C53C4"/>
    <w:rsid w:val="009C5C8F"/>
    <w:rsid w:val="009C5D71"/>
    <w:rsid w:val="009C65BA"/>
    <w:rsid w:val="009C6D94"/>
    <w:rsid w:val="009C701B"/>
    <w:rsid w:val="009C7895"/>
    <w:rsid w:val="009C7970"/>
    <w:rsid w:val="009D0004"/>
    <w:rsid w:val="009D0A20"/>
    <w:rsid w:val="009D0A3A"/>
    <w:rsid w:val="009D15CA"/>
    <w:rsid w:val="009D1861"/>
    <w:rsid w:val="009D3EB7"/>
    <w:rsid w:val="009D4370"/>
    <w:rsid w:val="009D5EBE"/>
    <w:rsid w:val="009D7C0A"/>
    <w:rsid w:val="009E1B89"/>
    <w:rsid w:val="009E2A5B"/>
    <w:rsid w:val="009E3891"/>
    <w:rsid w:val="009F09A1"/>
    <w:rsid w:val="009F2362"/>
    <w:rsid w:val="009F2521"/>
    <w:rsid w:val="009F2EDF"/>
    <w:rsid w:val="009F4E81"/>
    <w:rsid w:val="009F4F22"/>
    <w:rsid w:val="009F59B7"/>
    <w:rsid w:val="009F6F77"/>
    <w:rsid w:val="00A004DA"/>
    <w:rsid w:val="00A02362"/>
    <w:rsid w:val="00A02745"/>
    <w:rsid w:val="00A02DB9"/>
    <w:rsid w:val="00A03327"/>
    <w:rsid w:val="00A03AA0"/>
    <w:rsid w:val="00A03FE6"/>
    <w:rsid w:val="00A05B87"/>
    <w:rsid w:val="00A07DB8"/>
    <w:rsid w:val="00A139B2"/>
    <w:rsid w:val="00A14609"/>
    <w:rsid w:val="00A15174"/>
    <w:rsid w:val="00A15820"/>
    <w:rsid w:val="00A15B31"/>
    <w:rsid w:val="00A1655A"/>
    <w:rsid w:val="00A16582"/>
    <w:rsid w:val="00A2092F"/>
    <w:rsid w:val="00A20B1E"/>
    <w:rsid w:val="00A20EB2"/>
    <w:rsid w:val="00A21BA7"/>
    <w:rsid w:val="00A24A49"/>
    <w:rsid w:val="00A24AC4"/>
    <w:rsid w:val="00A24C0A"/>
    <w:rsid w:val="00A2526C"/>
    <w:rsid w:val="00A25BEC"/>
    <w:rsid w:val="00A25E25"/>
    <w:rsid w:val="00A2652F"/>
    <w:rsid w:val="00A3050C"/>
    <w:rsid w:val="00A329D5"/>
    <w:rsid w:val="00A347AD"/>
    <w:rsid w:val="00A40BA8"/>
    <w:rsid w:val="00A41532"/>
    <w:rsid w:val="00A41F98"/>
    <w:rsid w:val="00A44D10"/>
    <w:rsid w:val="00A4661F"/>
    <w:rsid w:val="00A46F0F"/>
    <w:rsid w:val="00A47C18"/>
    <w:rsid w:val="00A50143"/>
    <w:rsid w:val="00A52DCE"/>
    <w:rsid w:val="00A53F6D"/>
    <w:rsid w:val="00A550D6"/>
    <w:rsid w:val="00A576F9"/>
    <w:rsid w:val="00A60018"/>
    <w:rsid w:val="00A60254"/>
    <w:rsid w:val="00A608A6"/>
    <w:rsid w:val="00A61448"/>
    <w:rsid w:val="00A630C4"/>
    <w:rsid w:val="00A678A3"/>
    <w:rsid w:val="00A701E7"/>
    <w:rsid w:val="00A7053F"/>
    <w:rsid w:val="00A76E05"/>
    <w:rsid w:val="00A76F6D"/>
    <w:rsid w:val="00A77F69"/>
    <w:rsid w:val="00A81BD8"/>
    <w:rsid w:val="00A81D2B"/>
    <w:rsid w:val="00A82093"/>
    <w:rsid w:val="00A82EAD"/>
    <w:rsid w:val="00A83147"/>
    <w:rsid w:val="00A85427"/>
    <w:rsid w:val="00A860F4"/>
    <w:rsid w:val="00A86E36"/>
    <w:rsid w:val="00A87105"/>
    <w:rsid w:val="00A8779F"/>
    <w:rsid w:val="00A91269"/>
    <w:rsid w:val="00A91C24"/>
    <w:rsid w:val="00A925C3"/>
    <w:rsid w:val="00A94C62"/>
    <w:rsid w:val="00A95E6C"/>
    <w:rsid w:val="00A9657E"/>
    <w:rsid w:val="00A96E57"/>
    <w:rsid w:val="00AA0A60"/>
    <w:rsid w:val="00AA10D1"/>
    <w:rsid w:val="00AA5A1E"/>
    <w:rsid w:val="00AA6D28"/>
    <w:rsid w:val="00AA796B"/>
    <w:rsid w:val="00AB000B"/>
    <w:rsid w:val="00AB0030"/>
    <w:rsid w:val="00AB010F"/>
    <w:rsid w:val="00AB1711"/>
    <w:rsid w:val="00AB1C98"/>
    <w:rsid w:val="00AB2D97"/>
    <w:rsid w:val="00AB3390"/>
    <w:rsid w:val="00AB4A13"/>
    <w:rsid w:val="00AB6A88"/>
    <w:rsid w:val="00AB6E31"/>
    <w:rsid w:val="00AB702C"/>
    <w:rsid w:val="00AB7741"/>
    <w:rsid w:val="00AB781C"/>
    <w:rsid w:val="00AC216A"/>
    <w:rsid w:val="00AC2C39"/>
    <w:rsid w:val="00AC7CB2"/>
    <w:rsid w:val="00AC7E7A"/>
    <w:rsid w:val="00AD0EFA"/>
    <w:rsid w:val="00AD1A11"/>
    <w:rsid w:val="00AD2D6A"/>
    <w:rsid w:val="00AD4770"/>
    <w:rsid w:val="00AD5847"/>
    <w:rsid w:val="00AD604C"/>
    <w:rsid w:val="00AD69B8"/>
    <w:rsid w:val="00AD71BD"/>
    <w:rsid w:val="00AD7AA9"/>
    <w:rsid w:val="00AE11B7"/>
    <w:rsid w:val="00AE1771"/>
    <w:rsid w:val="00AE3EF5"/>
    <w:rsid w:val="00AE789D"/>
    <w:rsid w:val="00AF2479"/>
    <w:rsid w:val="00AF2DAE"/>
    <w:rsid w:val="00AF35DC"/>
    <w:rsid w:val="00AF393F"/>
    <w:rsid w:val="00AF3B55"/>
    <w:rsid w:val="00AF477F"/>
    <w:rsid w:val="00AF4C5B"/>
    <w:rsid w:val="00AF55B2"/>
    <w:rsid w:val="00AF5F81"/>
    <w:rsid w:val="00AF65CF"/>
    <w:rsid w:val="00AF750F"/>
    <w:rsid w:val="00B021CD"/>
    <w:rsid w:val="00B042DB"/>
    <w:rsid w:val="00B07E7E"/>
    <w:rsid w:val="00B10822"/>
    <w:rsid w:val="00B113F9"/>
    <w:rsid w:val="00B13020"/>
    <w:rsid w:val="00B1386F"/>
    <w:rsid w:val="00B15328"/>
    <w:rsid w:val="00B15512"/>
    <w:rsid w:val="00B16576"/>
    <w:rsid w:val="00B17F1B"/>
    <w:rsid w:val="00B21A70"/>
    <w:rsid w:val="00B22B24"/>
    <w:rsid w:val="00B26B83"/>
    <w:rsid w:val="00B26E43"/>
    <w:rsid w:val="00B273CA"/>
    <w:rsid w:val="00B30FA0"/>
    <w:rsid w:val="00B31B66"/>
    <w:rsid w:val="00B31C5E"/>
    <w:rsid w:val="00B31D50"/>
    <w:rsid w:val="00B3281C"/>
    <w:rsid w:val="00B36CF7"/>
    <w:rsid w:val="00B370E5"/>
    <w:rsid w:val="00B41153"/>
    <w:rsid w:val="00B42986"/>
    <w:rsid w:val="00B44327"/>
    <w:rsid w:val="00B45212"/>
    <w:rsid w:val="00B459E2"/>
    <w:rsid w:val="00B46CFE"/>
    <w:rsid w:val="00B46F4B"/>
    <w:rsid w:val="00B523B7"/>
    <w:rsid w:val="00B530FC"/>
    <w:rsid w:val="00B54F88"/>
    <w:rsid w:val="00B62072"/>
    <w:rsid w:val="00B64906"/>
    <w:rsid w:val="00B64E65"/>
    <w:rsid w:val="00B66230"/>
    <w:rsid w:val="00B66302"/>
    <w:rsid w:val="00B6717B"/>
    <w:rsid w:val="00B70217"/>
    <w:rsid w:val="00B70606"/>
    <w:rsid w:val="00B70675"/>
    <w:rsid w:val="00B7172A"/>
    <w:rsid w:val="00B72006"/>
    <w:rsid w:val="00B736D7"/>
    <w:rsid w:val="00B7486F"/>
    <w:rsid w:val="00B7581A"/>
    <w:rsid w:val="00B77311"/>
    <w:rsid w:val="00B81314"/>
    <w:rsid w:val="00B81783"/>
    <w:rsid w:val="00B81905"/>
    <w:rsid w:val="00B83057"/>
    <w:rsid w:val="00B85A3E"/>
    <w:rsid w:val="00B86257"/>
    <w:rsid w:val="00B90330"/>
    <w:rsid w:val="00B908FC"/>
    <w:rsid w:val="00B935C4"/>
    <w:rsid w:val="00B9373B"/>
    <w:rsid w:val="00B93AE6"/>
    <w:rsid w:val="00B93F46"/>
    <w:rsid w:val="00B94D11"/>
    <w:rsid w:val="00B957C2"/>
    <w:rsid w:val="00B95B0A"/>
    <w:rsid w:val="00B97234"/>
    <w:rsid w:val="00B97DE6"/>
    <w:rsid w:val="00BA1B8C"/>
    <w:rsid w:val="00BA2321"/>
    <w:rsid w:val="00BA47DC"/>
    <w:rsid w:val="00BA7E27"/>
    <w:rsid w:val="00BB104D"/>
    <w:rsid w:val="00BB212B"/>
    <w:rsid w:val="00BB2EA2"/>
    <w:rsid w:val="00BB56CB"/>
    <w:rsid w:val="00BB5E75"/>
    <w:rsid w:val="00BB6757"/>
    <w:rsid w:val="00BB70C4"/>
    <w:rsid w:val="00BB756D"/>
    <w:rsid w:val="00BB7E5B"/>
    <w:rsid w:val="00BC07F8"/>
    <w:rsid w:val="00BC0D35"/>
    <w:rsid w:val="00BC15A4"/>
    <w:rsid w:val="00BC220D"/>
    <w:rsid w:val="00BC7AAE"/>
    <w:rsid w:val="00BD1029"/>
    <w:rsid w:val="00BD1E61"/>
    <w:rsid w:val="00BD4255"/>
    <w:rsid w:val="00BD6797"/>
    <w:rsid w:val="00BD6A5B"/>
    <w:rsid w:val="00BD7A5D"/>
    <w:rsid w:val="00BE0B5E"/>
    <w:rsid w:val="00BE1C9A"/>
    <w:rsid w:val="00BE5648"/>
    <w:rsid w:val="00BE5FF3"/>
    <w:rsid w:val="00BE787D"/>
    <w:rsid w:val="00BE7E1B"/>
    <w:rsid w:val="00BF2408"/>
    <w:rsid w:val="00BF68F0"/>
    <w:rsid w:val="00C00A19"/>
    <w:rsid w:val="00C020D5"/>
    <w:rsid w:val="00C02E56"/>
    <w:rsid w:val="00C02F8F"/>
    <w:rsid w:val="00C04AF8"/>
    <w:rsid w:val="00C06496"/>
    <w:rsid w:val="00C10722"/>
    <w:rsid w:val="00C13FF2"/>
    <w:rsid w:val="00C14F1F"/>
    <w:rsid w:val="00C15668"/>
    <w:rsid w:val="00C158F7"/>
    <w:rsid w:val="00C17B31"/>
    <w:rsid w:val="00C21095"/>
    <w:rsid w:val="00C216CA"/>
    <w:rsid w:val="00C219E7"/>
    <w:rsid w:val="00C22DBB"/>
    <w:rsid w:val="00C24044"/>
    <w:rsid w:val="00C24DC4"/>
    <w:rsid w:val="00C264C2"/>
    <w:rsid w:val="00C306E3"/>
    <w:rsid w:val="00C31834"/>
    <w:rsid w:val="00C32D23"/>
    <w:rsid w:val="00C33BC6"/>
    <w:rsid w:val="00C36256"/>
    <w:rsid w:val="00C37517"/>
    <w:rsid w:val="00C41EF4"/>
    <w:rsid w:val="00C420E3"/>
    <w:rsid w:val="00C46267"/>
    <w:rsid w:val="00C46789"/>
    <w:rsid w:val="00C474BE"/>
    <w:rsid w:val="00C475E4"/>
    <w:rsid w:val="00C477D4"/>
    <w:rsid w:val="00C50557"/>
    <w:rsid w:val="00C51EC7"/>
    <w:rsid w:val="00C52700"/>
    <w:rsid w:val="00C5470D"/>
    <w:rsid w:val="00C549B4"/>
    <w:rsid w:val="00C55B9B"/>
    <w:rsid w:val="00C566AF"/>
    <w:rsid w:val="00C612EF"/>
    <w:rsid w:val="00C61A86"/>
    <w:rsid w:val="00C62653"/>
    <w:rsid w:val="00C63680"/>
    <w:rsid w:val="00C64712"/>
    <w:rsid w:val="00C64B42"/>
    <w:rsid w:val="00C6658A"/>
    <w:rsid w:val="00C66D41"/>
    <w:rsid w:val="00C67F8D"/>
    <w:rsid w:val="00C7022F"/>
    <w:rsid w:val="00C703C8"/>
    <w:rsid w:val="00C71849"/>
    <w:rsid w:val="00C71E3D"/>
    <w:rsid w:val="00C73288"/>
    <w:rsid w:val="00C7459D"/>
    <w:rsid w:val="00C7648D"/>
    <w:rsid w:val="00C77446"/>
    <w:rsid w:val="00C80C52"/>
    <w:rsid w:val="00C8130E"/>
    <w:rsid w:val="00C823E2"/>
    <w:rsid w:val="00C82AF6"/>
    <w:rsid w:val="00C90B2E"/>
    <w:rsid w:val="00C90C69"/>
    <w:rsid w:val="00C92CBF"/>
    <w:rsid w:val="00C93074"/>
    <w:rsid w:val="00C93502"/>
    <w:rsid w:val="00C94B5F"/>
    <w:rsid w:val="00C95A35"/>
    <w:rsid w:val="00C96011"/>
    <w:rsid w:val="00C96283"/>
    <w:rsid w:val="00C9675D"/>
    <w:rsid w:val="00CA2F4C"/>
    <w:rsid w:val="00CA309F"/>
    <w:rsid w:val="00CA3CC6"/>
    <w:rsid w:val="00CA4245"/>
    <w:rsid w:val="00CA4571"/>
    <w:rsid w:val="00CA6C31"/>
    <w:rsid w:val="00CA71B0"/>
    <w:rsid w:val="00CA7E37"/>
    <w:rsid w:val="00CB0967"/>
    <w:rsid w:val="00CB3D97"/>
    <w:rsid w:val="00CB4BDF"/>
    <w:rsid w:val="00CB5796"/>
    <w:rsid w:val="00CB627A"/>
    <w:rsid w:val="00CB758B"/>
    <w:rsid w:val="00CC0677"/>
    <w:rsid w:val="00CC07B3"/>
    <w:rsid w:val="00CC2DA4"/>
    <w:rsid w:val="00CC3017"/>
    <w:rsid w:val="00CC3CAB"/>
    <w:rsid w:val="00CC3DB1"/>
    <w:rsid w:val="00CC45D1"/>
    <w:rsid w:val="00CC4F30"/>
    <w:rsid w:val="00CC55C6"/>
    <w:rsid w:val="00CC6345"/>
    <w:rsid w:val="00CC6E91"/>
    <w:rsid w:val="00CC7A65"/>
    <w:rsid w:val="00CC7C87"/>
    <w:rsid w:val="00CD1E32"/>
    <w:rsid w:val="00CD2BD1"/>
    <w:rsid w:val="00CD3491"/>
    <w:rsid w:val="00CD4A5A"/>
    <w:rsid w:val="00CD4D11"/>
    <w:rsid w:val="00CE17A2"/>
    <w:rsid w:val="00CE217A"/>
    <w:rsid w:val="00CE3031"/>
    <w:rsid w:val="00CE40A3"/>
    <w:rsid w:val="00CE4D14"/>
    <w:rsid w:val="00CE5236"/>
    <w:rsid w:val="00CE71B8"/>
    <w:rsid w:val="00CE7344"/>
    <w:rsid w:val="00CE777F"/>
    <w:rsid w:val="00CF20F1"/>
    <w:rsid w:val="00CF25DA"/>
    <w:rsid w:val="00CF4DBB"/>
    <w:rsid w:val="00CF7576"/>
    <w:rsid w:val="00D00732"/>
    <w:rsid w:val="00D00842"/>
    <w:rsid w:val="00D010BE"/>
    <w:rsid w:val="00D011A3"/>
    <w:rsid w:val="00D011C4"/>
    <w:rsid w:val="00D01452"/>
    <w:rsid w:val="00D035DC"/>
    <w:rsid w:val="00D035E2"/>
    <w:rsid w:val="00D04EEE"/>
    <w:rsid w:val="00D05B97"/>
    <w:rsid w:val="00D06356"/>
    <w:rsid w:val="00D069E5"/>
    <w:rsid w:val="00D074FB"/>
    <w:rsid w:val="00D10FA0"/>
    <w:rsid w:val="00D147A5"/>
    <w:rsid w:val="00D14CDA"/>
    <w:rsid w:val="00D159F0"/>
    <w:rsid w:val="00D16196"/>
    <w:rsid w:val="00D203E3"/>
    <w:rsid w:val="00D20938"/>
    <w:rsid w:val="00D22CF5"/>
    <w:rsid w:val="00D27D27"/>
    <w:rsid w:val="00D27DF4"/>
    <w:rsid w:val="00D27EF7"/>
    <w:rsid w:val="00D301C2"/>
    <w:rsid w:val="00D30402"/>
    <w:rsid w:val="00D30A96"/>
    <w:rsid w:val="00D30D24"/>
    <w:rsid w:val="00D30DA3"/>
    <w:rsid w:val="00D319C4"/>
    <w:rsid w:val="00D36533"/>
    <w:rsid w:val="00D3731C"/>
    <w:rsid w:val="00D4064E"/>
    <w:rsid w:val="00D4084F"/>
    <w:rsid w:val="00D4341B"/>
    <w:rsid w:val="00D43D7B"/>
    <w:rsid w:val="00D449A1"/>
    <w:rsid w:val="00D44D2E"/>
    <w:rsid w:val="00D4506F"/>
    <w:rsid w:val="00D453B4"/>
    <w:rsid w:val="00D46CA8"/>
    <w:rsid w:val="00D4712E"/>
    <w:rsid w:val="00D47589"/>
    <w:rsid w:val="00D47656"/>
    <w:rsid w:val="00D4784E"/>
    <w:rsid w:val="00D47C3A"/>
    <w:rsid w:val="00D506CA"/>
    <w:rsid w:val="00D50D2F"/>
    <w:rsid w:val="00D51983"/>
    <w:rsid w:val="00D51FB6"/>
    <w:rsid w:val="00D5413C"/>
    <w:rsid w:val="00D572A6"/>
    <w:rsid w:val="00D63E00"/>
    <w:rsid w:val="00D65403"/>
    <w:rsid w:val="00D66564"/>
    <w:rsid w:val="00D71F17"/>
    <w:rsid w:val="00D74B21"/>
    <w:rsid w:val="00D74C69"/>
    <w:rsid w:val="00D768F0"/>
    <w:rsid w:val="00D77B31"/>
    <w:rsid w:val="00D801F8"/>
    <w:rsid w:val="00D8143E"/>
    <w:rsid w:val="00D85507"/>
    <w:rsid w:val="00D85727"/>
    <w:rsid w:val="00D858C7"/>
    <w:rsid w:val="00D85FEA"/>
    <w:rsid w:val="00D877FA"/>
    <w:rsid w:val="00D90697"/>
    <w:rsid w:val="00D926FF"/>
    <w:rsid w:val="00D92B74"/>
    <w:rsid w:val="00D92D9E"/>
    <w:rsid w:val="00D93914"/>
    <w:rsid w:val="00D93E0D"/>
    <w:rsid w:val="00D9649B"/>
    <w:rsid w:val="00D97CD1"/>
    <w:rsid w:val="00DA24FC"/>
    <w:rsid w:val="00DA2BFD"/>
    <w:rsid w:val="00DA4036"/>
    <w:rsid w:val="00DA5852"/>
    <w:rsid w:val="00DA6517"/>
    <w:rsid w:val="00DB06C9"/>
    <w:rsid w:val="00DB165B"/>
    <w:rsid w:val="00DB17A9"/>
    <w:rsid w:val="00DB242E"/>
    <w:rsid w:val="00DB39A2"/>
    <w:rsid w:val="00DB47A3"/>
    <w:rsid w:val="00DB59B8"/>
    <w:rsid w:val="00DB712E"/>
    <w:rsid w:val="00DC0989"/>
    <w:rsid w:val="00DC1243"/>
    <w:rsid w:val="00DC47DB"/>
    <w:rsid w:val="00DC4DD8"/>
    <w:rsid w:val="00DC7677"/>
    <w:rsid w:val="00DC7A52"/>
    <w:rsid w:val="00DD016E"/>
    <w:rsid w:val="00DD0DC0"/>
    <w:rsid w:val="00DD20C5"/>
    <w:rsid w:val="00DD2735"/>
    <w:rsid w:val="00DD3878"/>
    <w:rsid w:val="00DD4029"/>
    <w:rsid w:val="00DD466E"/>
    <w:rsid w:val="00DD4F85"/>
    <w:rsid w:val="00DE0777"/>
    <w:rsid w:val="00DE0875"/>
    <w:rsid w:val="00DE092B"/>
    <w:rsid w:val="00DE097C"/>
    <w:rsid w:val="00DE0A46"/>
    <w:rsid w:val="00DE181B"/>
    <w:rsid w:val="00DE354C"/>
    <w:rsid w:val="00DE5BA5"/>
    <w:rsid w:val="00DE61B5"/>
    <w:rsid w:val="00DF0105"/>
    <w:rsid w:val="00DF0242"/>
    <w:rsid w:val="00DF156D"/>
    <w:rsid w:val="00DF4117"/>
    <w:rsid w:val="00DF51AA"/>
    <w:rsid w:val="00DF52B3"/>
    <w:rsid w:val="00DF535D"/>
    <w:rsid w:val="00E04013"/>
    <w:rsid w:val="00E04878"/>
    <w:rsid w:val="00E048A6"/>
    <w:rsid w:val="00E063B4"/>
    <w:rsid w:val="00E10058"/>
    <w:rsid w:val="00E10F54"/>
    <w:rsid w:val="00E1154A"/>
    <w:rsid w:val="00E11C53"/>
    <w:rsid w:val="00E125DB"/>
    <w:rsid w:val="00E158CF"/>
    <w:rsid w:val="00E15CEE"/>
    <w:rsid w:val="00E1674D"/>
    <w:rsid w:val="00E202D8"/>
    <w:rsid w:val="00E224BC"/>
    <w:rsid w:val="00E23009"/>
    <w:rsid w:val="00E23127"/>
    <w:rsid w:val="00E255F6"/>
    <w:rsid w:val="00E25828"/>
    <w:rsid w:val="00E25FC5"/>
    <w:rsid w:val="00E25FC9"/>
    <w:rsid w:val="00E26317"/>
    <w:rsid w:val="00E272B7"/>
    <w:rsid w:val="00E27B7C"/>
    <w:rsid w:val="00E303BF"/>
    <w:rsid w:val="00E3081C"/>
    <w:rsid w:val="00E31CC1"/>
    <w:rsid w:val="00E32BF7"/>
    <w:rsid w:val="00E33970"/>
    <w:rsid w:val="00E41B8F"/>
    <w:rsid w:val="00E42F49"/>
    <w:rsid w:val="00E4643E"/>
    <w:rsid w:val="00E5342D"/>
    <w:rsid w:val="00E53BEA"/>
    <w:rsid w:val="00E56D68"/>
    <w:rsid w:val="00E57696"/>
    <w:rsid w:val="00E60338"/>
    <w:rsid w:val="00E61D9A"/>
    <w:rsid w:val="00E6348D"/>
    <w:rsid w:val="00E63804"/>
    <w:rsid w:val="00E657E5"/>
    <w:rsid w:val="00E66606"/>
    <w:rsid w:val="00E669EF"/>
    <w:rsid w:val="00E70903"/>
    <w:rsid w:val="00E70E74"/>
    <w:rsid w:val="00E71ECE"/>
    <w:rsid w:val="00E72001"/>
    <w:rsid w:val="00E723BC"/>
    <w:rsid w:val="00E74229"/>
    <w:rsid w:val="00E77616"/>
    <w:rsid w:val="00E802D8"/>
    <w:rsid w:val="00E80581"/>
    <w:rsid w:val="00E809D7"/>
    <w:rsid w:val="00E80A00"/>
    <w:rsid w:val="00E83443"/>
    <w:rsid w:val="00E8397A"/>
    <w:rsid w:val="00E83F0C"/>
    <w:rsid w:val="00E85171"/>
    <w:rsid w:val="00E86860"/>
    <w:rsid w:val="00E86A4E"/>
    <w:rsid w:val="00E87242"/>
    <w:rsid w:val="00E8787F"/>
    <w:rsid w:val="00E90BB9"/>
    <w:rsid w:val="00E95571"/>
    <w:rsid w:val="00EA1758"/>
    <w:rsid w:val="00EA1B4C"/>
    <w:rsid w:val="00EA2D24"/>
    <w:rsid w:val="00EA3A3A"/>
    <w:rsid w:val="00EA4CA2"/>
    <w:rsid w:val="00EA5FAD"/>
    <w:rsid w:val="00EA62EB"/>
    <w:rsid w:val="00EA7C30"/>
    <w:rsid w:val="00EB1F3D"/>
    <w:rsid w:val="00EB229D"/>
    <w:rsid w:val="00EB22EC"/>
    <w:rsid w:val="00EB3CEE"/>
    <w:rsid w:val="00EB439B"/>
    <w:rsid w:val="00EB4510"/>
    <w:rsid w:val="00EB45D8"/>
    <w:rsid w:val="00EB4B29"/>
    <w:rsid w:val="00EB5AC1"/>
    <w:rsid w:val="00EB5C4A"/>
    <w:rsid w:val="00EC0A0C"/>
    <w:rsid w:val="00EC12CB"/>
    <w:rsid w:val="00EC14F1"/>
    <w:rsid w:val="00EC27C8"/>
    <w:rsid w:val="00EC45EC"/>
    <w:rsid w:val="00EC5917"/>
    <w:rsid w:val="00EC5F9E"/>
    <w:rsid w:val="00ED2ED5"/>
    <w:rsid w:val="00ED3888"/>
    <w:rsid w:val="00ED3DC0"/>
    <w:rsid w:val="00ED7325"/>
    <w:rsid w:val="00EE088F"/>
    <w:rsid w:val="00EE08A6"/>
    <w:rsid w:val="00EE5629"/>
    <w:rsid w:val="00EE5E32"/>
    <w:rsid w:val="00EE7F8C"/>
    <w:rsid w:val="00EF04DA"/>
    <w:rsid w:val="00EF6B5F"/>
    <w:rsid w:val="00F01910"/>
    <w:rsid w:val="00F03A5B"/>
    <w:rsid w:val="00F047C0"/>
    <w:rsid w:val="00F06098"/>
    <w:rsid w:val="00F07FAD"/>
    <w:rsid w:val="00F10155"/>
    <w:rsid w:val="00F11394"/>
    <w:rsid w:val="00F11569"/>
    <w:rsid w:val="00F120AA"/>
    <w:rsid w:val="00F12944"/>
    <w:rsid w:val="00F13DED"/>
    <w:rsid w:val="00F16EBE"/>
    <w:rsid w:val="00F23C86"/>
    <w:rsid w:val="00F240FC"/>
    <w:rsid w:val="00F2494B"/>
    <w:rsid w:val="00F3006D"/>
    <w:rsid w:val="00F30491"/>
    <w:rsid w:val="00F31EC2"/>
    <w:rsid w:val="00F32647"/>
    <w:rsid w:val="00F326FC"/>
    <w:rsid w:val="00F32710"/>
    <w:rsid w:val="00F347C2"/>
    <w:rsid w:val="00F355DF"/>
    <w:rsid w:val="00F36AD2"/>
    <w:rsid w:val="00F374F1"/>
    <w:rsid w:val="00F40D4F"/>
    <w:rsid w:val="00F46B41"/>
    <w:rsid w:val="00F47AAE"/>
    <w:rsid w:val="00F50CEE"/>
    <w:rsid w:val="00F50D59"/>
    <w:rsid w:val="00F51130"/>
    <w:rsid w:val="00F53307"/>
    <w:rsid w:val="00F5338A"/>
    <w:rsid w:val="00F53B6D"/>
    <w:rsid w:val="00F53E99"/>
    <w:rsid w:val="00F5420C"/>
    <w:rsid w:val="00F54F06"/>
    <w:rsid w:val="00F559CF"/>
    <w:rsid w:val="00F55CB0"/>
    <w:rsid w:val="00F55F0F"/>
    <w:rsid w:val="00F56630"/>
    <w:rsid w:val="00F5673F"/>
    <w:rsid w:val="00F60542"/>
    <w:rsid w:val="00F609E3"/>
    <w:rsid w:val="00F63AC2"/>
    <w:rsid w:val="00F63CA9"/>
    <w:rsid w:val="00F657B2"/>
    <w:rsid w:val="00F6658A"/>
    <w:rsid w:val="00F67ACF"/>
    <w:rsid w:val="00F70370"/>
    <w:rsid w:val="00F725EF"/>
    <w:rsid w:val="00F725FE"/>
    <w:rsid w:val="00F72872"/>
    <w:rsid w:val="00F729BB"/>
    <w:rsid w:val="00F745A9"/>
    <w:rsid w:val="00F74CCC"/>
    <w:rsid w:val="00F74F03"/>
    <w:rsid w:val="00F76930"/>
    <w:rsid w:val="00F777B5"/>
    <w:rsid w:val="00F80C8A"/>
    <w:rsid w:val="00F81D58"/>
    <w:rsid w:val="00F83055"/>
    <w:rsid w:val="00F8380B"/>
    <w:rsid w:val="00F84297"/>
    <w:rsid w:val="00F84D56"/>
    <w:rsid w:val="00F86461"/>
    <w:rsid w:val="00F873CC"/>
    <w:rsid w:val="00F910CC"/>
    <w:rsid w:val="00F9121B"/>
    <w:rsid w:val="00F91973"/>
    <w:rsid w:val="00F928CF"/>
    <w:rsid w:val="00F94DF4"/>
    <w:rsid w:val="00F95036"/>
    <w:rsid w:val="00F9512E"/>
    <w:rsid w:val="00F97676"/>
    <w:rsid w:val="00FA06EC"/>
    <w:rsid w:val="00FA111F"/>
    <w:rsid w:val="00FA13D5"/>
    <w:rsid w:val="00FA20CB"/>
    <w:rsid w:val="00FA21FC"/>
    <w:rsid w:val="00FA348E"/>
    <w:rsid w:val="00FA4D0A"/>
    <w:rsid w:val="00FA627C"/>
    <w:rsid w:val="00FA6751"/>
    <w:rsid w:val="00FA6E5B"/>
    <w:rsid w:val="00FA7285"/>
    <w:rsid w:val="00FB1587"/>
    <w:rsid w:val="00FB169E"/>
    <w:rsid w:val="00FB2771"/>
    <w:rsid w:val="00FB32FE"/>
    <w:rsid w:val="00FB33B0"/>
    <w:rsid w:val="00FB368E"/>
    <w:rsid w:val="00FB3CCA"/>
    <w:rsid w:val="00FB565B"/>
    <w:rsid w:val="00FC1851"/>
    <w:rsid w:val="00FC257A"/>
    <w:rsid w:val="00FC33B7"/>
    <w:rsid w:val="00FC33D4"/>
    <w:rsid w:val="00FC3D24"/>
    <w:rsid w:val="00FC43AF"/>
    <w:rsid w:val="00FC4427"/>
    <w:rsid w:val="00FC45D0"/>
    <w:rsid w:val="00FC4C30"/>
    <w:rsid w:val="00FC6B7E"/>
    <w:rsid w:val="00FC6C35"/>
    <w:rsid w:val="00FC7BA9"/>
    <w:rsid w:val="00FD12C0"/>
    <w:rsid w:val="00FD1CD4"/>
    <w:rsid w:val="00FD1F4E"/>
    <w:rsid w:val="00FD46BE"/>
    <w:rsid w:val="00FD52CE"/>
    <w:rsid w:val="00FD68D1"/>
    <w:rsid w:val="00FD6E55"/>
    <w:rsid w:val="00FD72AA"/>
    <w:rsid w:val="00FE26F4"/>
    <w:rsid w:val="00FE2FC5"/>
    <w:rsid w:val="00FE33EA"/>
    <w:rsid w:val="00FE371F"/>
    <w:rsid w:val="00FE3D65"/>
    <w:rsid w:val="00FE5178"/>
    <w:rsid w:val="00FE6092"/>
    <w:rsid w:val="00FF1BE3"/>
    <w:rsid w:val="00FF279B"/>
    <w:rsid w:val="00FF38F9"/>
    <w:rsid w:val="00FF42C5"/>
    <w:rsid w:val="00FF5F1A"/>
    <w:rsid w:val="00FF65DD"/>
    <w:rsid w:val="00FF69EF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1F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273C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3E6BD5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3E6BD5"/>
    <w:rPr>
      <w:rFonts w:ascii="Times New Roman" w:eastAsia="新細明體" w:hAnsi="Times New Roman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3E6BD5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3E6BD5"/>
    <w:rPr>
      <w:rFonts w:ascii="Times New Roman" w:eastAsia="新細明體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1F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273C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3E6BD5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3E6BD5"/>
    <w:rPr>
      <w:rFonts w:ascii="Times New Roman" w:eastAsia="新細明體" w:hAnsi="Times New Roman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3E6BD5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3E6BD5"/>
    <w:rPr>
      <w:rFonts w:ascii="Times New Roman" w:eastAsia="新細明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chou</dc:creator>
  <cp:lastModifiedBy>HC Yang</cp:lastModifiedBy>
  <cp:revision>10</cp:revision>
  <dcterms:created xsi:type="dcterms:W3CDTF">2015-10-12T20:19:00Z</dcterms:created>
  <dcterms:modified xsi:type="dcterms:W3CDTF">2016-02-26T22:52:00Z</dcterms:modified>
</cp:coreProperties>
</file>